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042"/>
        <w:gridCol w:w="1055"/>
        <w:gridCol w:w="1053"/>
        <w:gridCol w:w="1053"/>
        <w:gridCol w:w="1053"/>
        <w:gridCol w:w="1053"/>
        <w:gridCol w:w="953"/>
        <w:gridCol w:w="1041"/>
        <w:gridCol w:w="1042"/>
        <w:gridCol w:w="1042"/>
        <w:gridCol w:w="1059"/>
        <w:gridCol w:w="1059"/>
      </w:tblGrid>
      <w:tr w:rsidR="00E710D5" w:rsidRPr="007C6B38" w14:paraId="3CF6A67D" w14:textId="77777777" w:rsidTr="00786531">
        <w:tc>
          <w:tcPr>
            <w:tcW w:w="14282" w:type="dxa"/>
            <w:gridSpan w:val="13"/>
            <w:tcBorders>
              <w:bottom w:val="single" w:sz="4" w:space="0" w:color="auto"/>
            </w:tcBorders>
          </w:tcPr>
          <w:p w14:paraId="7BDBDE93" w14:textId="77777777" w:rsidR="00E710D5" w:rsidRPr="008B0E67" w:rsidRDefault="00E710D5" w:rsidP="00786531">
            <w:pPr>
              <w:rPr>
                <w:lang w:val="en-US"/>
              </w:rPr>
            </w:pPr>
            <w:r w:rsidRPr="008B0E67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S3</w:t>
            </w:r>
            <w:r w:rsidRPr="008B0E67">
              <w:rPr>
                <w:b/>
                <w:lang w:val="en-US"/>
              </w:rPr>
              <w:t>.</w:t>
            </w:r>
            <w:r w:rsidRPr="008B0E67">
              <w:rPr>
                <w:lang w:val="en-US"/>
              </w:rPr>
              <w:t xml:space="preserve"> Normative </w:t>
            </w:r>
            <w:r>
              <w:rPr>
                <w:lang w:val="en-US"/>
              </w:rPr>
              <w:t xml:space="preserve">percentile </w:t>
            </w:r>
            <w:r w:rsidRPr="008B0E67">
              <w:rPr>
                <w:lang w:val="en-US"/>
              </w:rPr>
              <w:t xml:space="preserve">values for </w:t>
            </w:r>
            <w:r>
              <w:rPr>
                <w:lang w:val="en-US"/>
              </w:rPr>
              <w:t>isokinetic elbow strength (absolute and relative)</w:t>
            </w:r>
            <w:r w:rsidRPr="008B0E67">
              <w:rPr>
                <w:lang w:val="en-US"/>
              </w:rPr>
              <w:t>.</w:t>
            </w:r>
          </w:p>
        </w:tc>
      </w:tr>
      <w:tr w:rsidR="00E710D5" w14:paraId="0412079A" w14:textId="77777777" w:rsidTr="00786531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D5DD144" w14:textId="77777777" w:rsidR="00E710D5" w:rsidRPr="008B0E67" w:rsidRDefault="00E710D5" w:rsidP="00786531">
            <w:pPr>
              <w:rPr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331FEF5" w14:textId="77777777" w:rsidR="00E710D5" w:rsidRPr="008B0E67" w:rsidRDefault="00E710D5" w:rsidP="0078653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53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0EF45D" w14:textId="77777777" w:rsidR="00E710D5" w:rsidRPr="00102FCB" w:rsidRDefault="00E710D5" w:rsidP="00786531">
            <w:pPr>
              <w:jc w:val="center"/>
              <w:rPr>
                <w:i/>
              </w:rPr>
            </w:pPr>
            <w:r w:rsidRPr="00102FCB">
              <w:rPr>
                <w:i/>
              </w:rPr>
              <w:t>Femal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38C17B43" w14:textId="77777777" w:rsidR="00E710D5" w:rsidRPr="00102FCB" w:rsidRDefault="00E710D5" w:rsidP="00786531">
            <w:pPr>
              <w:jc w:val="center"/>
              <w:rPr>
                <w:i/>
              </w:rPr>
            </w:pPr>
          </w:p>
        </w:tc>
        <w:tc>
          <w:tcPr>
            <w:tcW w:w="53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A28D42" w14:textId="77777777" w:rsidR="00E710D5" w:rsidRPr="00102FCB" w:rsidRDefault="00E710D5" w:rsidP="00786531">
            <w:pPr>
              <w:jc w:val="center"/>
              <w:rPr>
                <w:i/>
              </w:rPr>
            </w:pPr>
            <w:r w:rsidRPr="00102FCB">
              <w:rPr>
                <w:i/>
              </w:rPr>
              <w:t>Male</w:t>
            </w:r>
          </w:p>
        </w:tc>
      </w:tr>
      <w:tr w:rsidR="00E710D5" w14:paraId="3B97F523" w14:textId="77777777" w:rsidTr="00786531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42BA64B4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Percentile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3B62B5B" w14:textId="77777777" w:rsidR="00E710D5" w:rsidRPr="00BC1873" w:rsidRDefault="00E710D5" w:rsidP="00786531">
            <w:pPr>
              <w:jc w:val="center"/>
              <w:rPr>
                <w:b/>
                <w:i/>
              </w:rPr>
            </w:pPr>
            <w:r w:rsidRPr="00BC1873">
              <w:rPr>
                <w:b/>
                <w:i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A9ECFD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10th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57F5A92F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25th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066852E9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50th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B415829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th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4DFFA7B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90th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F991593" w14:textId="77777777" w:rsidR="00E710D5" w:rsidRPr="00BC1873" w:rsidRDefault="00E710D5" w:rsidP="00786531">
            <w:pPr>
              <w:jc w:val="center"/>
              <w:rPr>
                <w:b/>
                <w:i/>
              </w:rPr>
            </w:pPr>
            <w:r w:rsidRPr="00BC1873">
              <w:rPr>
                <w:b/>
                <w:i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0EDDA0E4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10th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772014D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25th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BA8C2D6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50th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44759BE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th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04AAB3C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90th</w:t>
            </w:r>
          </w:p>
        </w:tc>
      </w:tr>
      <w:tr w:rsidR="00E710D5" w:rsidRPr="007C6B38" w14:paraId="54EF6B64" w14:textId="77777777" w:rsidTr="00786531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4FA41F79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Ag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658440A" w14:textId="77777777" w:rsidR="00E710D5" w:rsidRPr="004B434E" w:rsidRDefault="00E710D5" w:rsidP="00786531">
            <w:pPr>
              <w:jc w:val="center"/>
              <w:rPr>
                <w:b/>
                <w:i/>
              </w:rPr>
            </w:pPr>
          </w:p>
        </w:tc>
        <w:tc>
          <w:tcPr>
            <w:tcW w:w="1172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33720BA" w14:textId="77777777" w:rsidR="00E710D5" w:rsidRPr="008B0E67" w:rsidRDefault="00E710D5" w:rsidP="00786531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sokinetic Elbow Flex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180º/s </w:t>
            </w:r>
            <w:r>
              <w:rPr>
                <w:i/>
                <w:lang w:val="en-US"/>
              </w:rPr>
              <w:t>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] (Relative Isokinetic Elbow Flexion at 180º/s 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/kg])</w:t>
            </w:r>
          </w:p>
        </w:tc>
      </w:tr>
      <w:tr w:rsidR="00E710D5" w14:paraId="5B0012BB" w14:textId="77777777" w:rsidTr="00786531">
        <w:tc>
          <w:tcPr>
            <w:tcW w:w="1520" w:type="dxa"/>
            <w:tcBorders>
              <w:top w:val="single" w:sz="4" w:space="0" w:color="auto"/>
            </w:tcBorders>
          </w:tcPr>
          <w:p w14:paraId="7FF7C3C6" w14:textId="77777777" w:rsidR="00E710D5" w:rsidRPr="00102FCB" w:rsidRDefault="00E710D5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F1E8B13" w14:textId="77777777" w:rsidR="00E710D5" w:rsidRPr="004B434E" w:rsidRDefault="00E710D5" w:rsidP="00786531">
            <w:pPr>
              <w:jc w:val="center"/>
            </w:pPr>
            <w:r>
              <w:t>59 (18.04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CA3364" w14:textId="77777777" w:rsidR="00E710D5" w:rsidRPr="00B452B1" w:rsidRDefault="00E710D5" w:rsidP="00786531">
            <w:pPr>
              <w:jc w:val="center"/>
            </w:pPr>
            <w:r>
              <w:t>10.6 (0.17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52254DA" w14:textId="77777777" w:rsidR="00E710D5" w:rsidRPr="00B452B1" w:rsidRDefault="00E710D5" w:rsidP="00786531">
            <w:pPr>
              <w:jc w:val="center"/>
            </w:pPr>
            <w:r>
              <w:t xml:space="preserve">12.9 (0.20) 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11DFAA7" w14:textId="77777777" w:rsidR="00E710D5" w:rsidRPr="00B452B1" w:rsidRDefault="00E710D5" w:rsidP="00786531">
            <w:pPr>
              <w:jc w:val="center"/>
            </w:pPr>
            <w:r>
              <w:t>16.4 (0.25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62588C5" w14:textId="77777777" w:rsidR="00E710D5" w:rsidRPr="00B452B1" w:rsidRDefault="00E710D5" w:rsidP="00786531">
            <w:pPr>
              <w:jc w:val="center"/>
            </w:pPr>
            <w:r>
              <w:t>18.8 (0.28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8FCDEF0" w14:textId="77777777" w:rsidR="00E710D5" w:rsidRPr="00B452B1" w:rsidRDefault="00E710D5" w:rsidP="00786531">
            <w:pPr>
              <w:jc w:val="center"/>
            </w:pPr>
            <w:r>
              <w:t>22.4 (0.34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8015576" w14:textId="77777777" w:rsidR="00E710D5" w:rsidRPr="001C189E" w:rsidRDefault="00E710D5" w:rsidP="00786531">
            <w:pPr>
              <w:jc w:val="center"/>
            </w:pPr>
            <w:r>
              <w:t>5 (1.52%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26385328" w14:textId="77777777" w:rsidR="00E710D5" w:rsidRPr="00A96C85" w:rsidRDefault="00E710D5" w:rsidP="00786531">
            <w:pPr>
              <w:jc w:val="center"/>
            </w:pPr>
            <w:r>
              <w:t>17.9 (0.27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9DADD5A" w14:textId="77777777" w:rsidR="00E710D5" w:rsidRPr="00A96C85" w:rsidRDefault="00E710D5" w:rsidP="00786531">
            <w:pPr>
              <w:jc w:val="center"/>
            </w:pPr>
            <w:r>
              <w:t>22.1 (0.30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C6AABE6" w14:textId="77777777" w:rsidR="00E710D5" w:rsidRPr="00A96C85" w:rsidRDefault="00E710D5" w:rsidP="00786531">
            <w:pPr>
              <w:jc w:val="center"/>
            </w:pPr>
            <w:r>
              <w:t>30.8 (0.40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351671A" w14:textId="77777777" w:rsidR="00E710D5" w:rsidRPr="00A96C85" w:rsidRDefault="00E710D5" w:rsidP="00786531">
            <w:pPr>
              <w:jc w:val="center"/>
            </w:pPr>
            <w:r>
              <w:t>38.2 (0.50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4ED3466" w14:textId="77777777" w:rsidR="00E710D5" w:rsidRPr="00A96C85" w:rsidRDefault="00E710D5" w:rsidP="00786531">
            <w:pPr>
              <w:jc w:val="center"/>
            </w:pPr>
            <w:r>
              <w:t>-</w:t>
            </w:r>
          </w:p>
        </w:tc>
      </w:tr>
      <w:tr w:rsidR="00E710D5" w14:paraId="78EA537C" w14:textId="77777777" w:rsidTr="00786531">
        <w:tc>
          <w:tcPr>
            <w:tcW w:w="1520" w:type="dxa"/>
          </w:tcPr>
          <w:p w14:paraId="2CDB7C6E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7B416265" w14:textId="77777777" w:rsidR="00E710D5" w:rsidRPr="004B434E" w:rsidRDefault="00E710D5" w:rsidP="00786531">
            <w:pPr>
              <w:jc w:val="center"/>
            </w:pPr>
            <w:r>
              <w:t>79 (24.15%)</w:t>
            </w:r>
          </w:p>
        </w:tc>
        <w:tc>
          <w:tcPr>
            <w:tcW w:w="1080" w:type="dxa"/>
          </w:tcPr>
          <w:p w14:paraId="1668C61D" w14:textId="77777777" w:rsidR="00E710D5" w:rsidRPr="00B452B1" w:rsidRDefault="00E710D5" w:rsidP="00786531">
            <w:pPr>
              <w:jc w:val="center"/>
            </w:pPr>
            <w:r>
              <w:t>10.6 (0.16)</w:t>
            </w:r>
          </w:p>
        </w:tc>
        <w:tc>
          <w:tcPr>
            <w:tcW w:w="1079" w:type="dxa"/>
          </w:tcPr>
          <w:p w14:paraId="4C84FF1B" w14:textId="77777777" w:rsidR="00E710D5" w:rsidRPr="00B452B1" w:rsidRDefault="00E710D5" w:rsidP="00786531">
            <w:pPr>
              <w:jc w:val="center"/>
            </w:pPr>
            <w:r>
              <w:t>13.0 (0.19)</w:t>
            </w:r>
          </w:p>
        </w:tc>
        <w:tc>
          <w:tcPr>
            <w:tcW w:w="1079" w:type="dxa"/>
          </w:tcPr>
          <w:p w14:paraId="253B8DF8" w14:textId="77777777" w:rsidR="00E710D5" w:rsidRPr="00B452B1" w:rsidRDefault="00E710D5" w:rsidP="00786531">
            <w:pPr>
              <w:jc w:val="center"/>
            </w:pPr>
            <w:r>
              <w:t>16.1 (0.23)</w:t>
            </w:r>
          </w:p>
        </w:tc>
        <w:tc>
          <w:tcPr>
            <w:tcW w:w="1079" w:type="dxa"/>
          </w:tcPr>
          <w:p w14:paraId="78C230CB" w14:textId="77777777" w:rsidR="00E710D5" w:rsidRPr="00B452B1" w:rsidRDefault="00E710D5" w:rsidP="00786531">
            <w:pPr>
              <w:jc w:val="center"/>
            </w:pPr>
            <w:r>
              <w:t>19.2 (0.27)</w:t>
            </w:r>
          </w:p>
        </w:tc>
        <w:tc>
          <w:tcPr>
            <w:tcW w:w="1079" w:type="dxa"/>
          </w:tcPr>
          <w:p w14:paraId="4CD6C372" w14:textId="77777777" w:rsidR="00E710D5" w:rsidRPr="00B452B1" w:rsidRDefault="00E710D5" w:rsidP="00786531">
            <w:pPr>
              <w:jc w:val="center"/>
            </w:pPr>
            <w:r>
              <w:t>21.6 (0.34)</w:t>
            </w:r>
          </w:p>
        </w:tc>
        <w:tc>
          <w:tcPr>
            <w:tcW w:w="955" w:type="dxa"/>
          </w:tcPr>
          <w:p w14:paraId="6614D53D" w14:textId="77777777" w:rsidR="00E710D5" w:rsidRPr="001C189E" w:rsidRDefault="00E710D5" w:rsidP="00786531">
            <w:pPr>
              <w:jc w:val="center"/>
            </w:pPr>
            <w:r>
              <w:t>32 (9.78%)</w:t>
            </w:r>
          </w:p>
        </w:tc>
        <w:tc>
          <w:tcPr>
            <w:tcW w:w="1066" w:type="dxa"/>
          </w:tcPr>
          <w:p w14:paraId="4845636B" w14:textId="77777777" w:rsidR="00E710D5" w:rsidRPr="00A96C85" w:rsidRDefault="00E710D5" w:rsidP="00786531">
            <w:pPr>
              <w:jc w:val="center"/>
            </w:pPr>
            <w:r>
              <w:t>18.9 (0.22)</w:t>
            </w:r>
          </w:p>
        </w:tc>
        <w:tc>
          <w:tcPr>
            <w:tcW w:w="1067" w:type="dxa"/>
          </w:tcPr>
          <w:p w14:paraId="2903ED0B" w14:textId="77777777" w:rsidR="00E710D5" w:rsidRPr="00A96C85" w:rsidRDefault="00E710D5" w:rsidP="00786531">
            <w:pPr>
              <w:jc w:val="center"/>
            </w:pPr>
            <w:r>
              <w:t>24.0 (0.29)</w:t>
            </w:r>
          </w:p>
        </w:tc>
        <w:tc>
          <w:tcPr>
            <w:tcW w:w="1067" w:type="dxa"/>
          </w:tcPr>
          <w:p w14:paraId="16A98B6D" w14:textId="77777777" w:rsidR="00E710D5" w:rsidRPr="00A96C85" w:rsidRDefault="00E710D5" w:rsidP="00786531">
            <w:pPr>
              <w:jc w:val="center"/>
            </w:pPr>
            <w:r>
              <w:t>26.5 (0.34)</w:t>
            </w:r>
          </w:p>
        </w:tc>
        <w:tc>
          <w:tcPr>
            <w:tcW w:w="1085" w:type="dxa"/>
          </w:tcPr>
          <w:p w14:paraId="01569291" w14:textId="77777777" w:rsidR="00E710D5" w:rsidRPr="00A96C85" w:rsidRDefault="00E710D5" w:rsidP="00786531">
            <w:pPr>
              <w:jc w:val="center"/>
            </w:pPr>
            <w:r>
              <w:t>32.3 (0.42)</w:t>
            </w:r>
          </w:p>
        </w:tc>
        <w:tc>
          <w:tcPr>
            <w:tcW w:w="1085" w:type="dxa"/>
          </w:tcPr>
          <w:p w14:paraId="71418077" w14:textId="77777777" w:rsidR="00E710D5" w:rsidRPr="00A96C85" w:rsidRDefault="00E710D5" w:rsidP="00786531">
            <w:pPr>
              <w:jc w:val="center"/>
            </w:pPr>
            <w:r>
              <w:t>37.3 (0.49)</w:t>
            </w:r>
          </w:p>
        </w:tc>
      </w:tr>
      <w:tr w:rsidR="00E710D5" w14:paraId="77D794D5" w14:textId="77777777" w:rsidTr="00786531">
        <w:tc>
          <w:tcPr>
            <w:tcW w:w="1520" w:type="dxa"/>
          </w:tcPr>
          <w:p w14:paraId="5091A3F9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7E4C5EE5" w14:textId="77777777" w:rsidR="00E710D5" w:rsidRPr="004B434E" w:rsidRDefault="00E710D5" w:rsidP="00786531">
            <w:pPr>
              <w:jc w:val="center"/>
            </w:pPr>
            <w:r>
              <w:t>61 (18.65%)</w:t>
            </w:r>
          </w:p>
        </w:tc>
        <w:tc>
          <w:tcPr>
            <w:tcW w:w="1080" w:type="dxa"/>
          </w:tcPr>
          <w:p w14:paraId="52E1766B" w14:textId="77777777" w:rsidR="00E710D5" w:rsidRPr="00B452B1" w:rsidRDefault="00E710D5" w:rsidP="00786531">
            <w:pPr>
              <w:jc w:val="center"/>
            </w:pPr>
            <w:r>
              <w:t>10.9 (0.14)</w:t>
            </w:r>
          </w:p>
        </w:tc>
        <w:tc>
          <w:tcPr>
            <w:tcW w:w="1079" w:type="dxa"/>
          </w:tcPr>
          <w:p w14:paraId="2E88D132" w14:textId="77777777" w:rsidR="00E710D5" w:rsidRPr="00B452B1" w:rsidRDefault="00E710D5" w:rsidP="00786531">
            <w:pPr>
              <w:jc w:val="center"/>
            </w:pPr>
            <w:r>
              <w:t>13.3 (0.19)</w:t>
            </w:r>
          </w:p>
        </w:tc>
        <w:tc>
          <w:tcPr>
            <w:tcW w:w="1079" w:type="dxa"/>
          </w:tcPr>
          <w:p w14:paraId="51CE3B56" w14:textId="77777777" w:rsidR="00E710D5" w:rsidRPr="00B452B1" w:rsidRDefault="00E710D5" w:rsidP="00786531">
            <w:pPr>
              <w:jc w:val="center"/>
            </w:pPr>
            <w:r>
              <w:t>15.4 (0.22)</w:t>
            </w:r>
          </w:p>
        </w:tc>
        <w:tc>
          <w:tcPr>
            <w:tcW w:w="1079" w:type="dxa"/>
          </w:tcPr>
          <w:p w14:paraId="6FC739B7" w14:textId="77777777" w:rsidR="00E710D5" w:rsidRPr="00B452B1" w:rsidRDefault="00E710D5" w:rsidP="00786531">
            <w:pPr>
              <w:jc w:val="center"/>
            </w:pPr>
            <w:r>
              <w:t>17.1 (0.26)</w:t>
            </w:r>
          </w:p>
        </w:tc>
        <w:tc>
          <w:tcPr>
            <w:tcW w:w="1079" w:type="dxa"/>
          </w:tcPr>
          <w:p w14:paraId="48FE1BC3" w14:textId="77777777" w:rsidR="00E710D5" w:rsidRPr="00B452B1" w:rsidRDefault="00E710D5" w:rsidP="00786531">
            <w:pPr>
              <w:jc w:val="center"/>
            </w:pPr>
            <w:r>
              <w:t>20.6 (0.29)</w:t>
            </w:r>
          </w:p>
        </w:tc>
        <w:tc>
          <w:tcPr>
            <w:tcW w:w="955" w:type="dxa"/>
          </w:tcPr>
          <w:p w14:paraId="577BF276" w14:textId="77777777" w:rsidR="00E710D5" w:rsidRPr="001C189E" w:rsidRDefault="00E710D5" w:rsidP="00786531">
            <w:pPr>
              <w:jc w:val="center"/>
            </w:pPr>
            <w:r>
              <w:t>29 (8.86%)</w:t>
            </w:r>
          </w:p>
        </w:tc>
        <w:tc>
          <w:tcPr>
            <w:tcW w:w="1066" w:type="dxa"/>
          </w:tcPr>
          <w:p w14:paraId="491184EA" w14:textId="77777777" w:rsidR="00E710D5" w:rsidRPr="00A96C85" w:rsidRDefault="00E710D5" w:rsidP="00786531">
            <w:pPr>
              <w:jc w:val="center"/>
            </w:pPr>
            <w:r>
              <w:t>17.9 (0.24)</w:t>
            </w:r>
          </w:p>
        </w:tc>
        <w:tc>
          <w:tcPr>
            <w:tcW w:w="1067" w:type="dxa"/>
          </w:tcPr>
          <w:p w14:paraId="4024DC00" w14:textId="77777777" w:rsidR="00E710D5" w:rsidRPr="00A96C85" w:rsidRDefault="00E710D5" w:rsidP="00786531">
            <w:pPr>
              <w:jc w:val="center"/>
            </w:pPr>
            <w:r>
              <w:t>21.0 (0.28)</w:t>
            </w:r>
          </w:p>
        </w:tc>
        <w:tc>
          <w:tcPr>
            <w:tcW w:w="1067" w:type="dxa"/>
          </w:tcPr>
          <w:p w14:paraId="6118C16B" w14:textId="77777777" w:rsidR="00E710D5" w:rsidRPr="00A96C85" w:rsidRDefault="00E710D5" w:rsidP="00786531">
            <w:pPr>
              <w:jc w:val="center"/>
            </w:pPr>
            <w:r>
              <w:t>25.8 (0.34)</w:t>
            </w:r>
          </w:p>
        </w:tc>
        <w:tc>
          <w:tcPr>
            <w:tcW w:w="1085" w:type="dxa"/>
          </w:tcPr>
          <w:p w14:paraId="0DC10269" w14:textId="77777777" w:rsidR="00E710D5" w:rsidRPr="00A96C85" w:rsidRDefault="00E710D5" w:rsidP="00786531">
            <w:pPr>
              <w:jc w:val="center"/>
            </w:pPr>
            <w:r>
              <w:t>31.6 (0.40)</w:t>
            </w:r>
          </w:p>
        </w:tc>
        <w:tc>
          <w:tcPr>
            <w:tcW w:w="1085" w:type="dxa"/>
          </w:tcPr>
          <w:p w14:paraId="40863622" w14:textId="77777777" w:rsidR="00E710D5" w:rsidRPr="00A96C85" w:rsidRDefault="00E710D5" w:rsidP="00786531">
            <w:pPr>
              <w:jc w:val="center"/>
            </w:pPr>
            <w:r>
              <w:t>39.1 (0.45)</w:t>
            </w:r>
          </w:p>
        </w:tc>
      </w:tr>
      <w:tr w:rsidR="00E710D5" w14:paraId="444FEE79" w14:textId="77777777" w:rsidTr="00786531">
        <w:tc>
          <w:tcPr>
            <w:tcW w:w="1520" w:type="dxa"/>
          </w:tcPr>
          <w:p w14:paraId="2475B175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-79</w:t>
            </w:r>
          </w:p>
        </w:tc>
        <w:tc>
          <w:tcPr>
            <w:tcW w:w="1041" w:type="dxa"/>
          </w:tcPr>
          <w:p w14:paraId="52259591" w14:textId="77777777" w:rsidR="00E710D5" w:rsidRPr="004B434E" w:rsidRDefault="00E710D5" w:rsidP="00786531">
            <w:pPr>
              <w:jc w:val="center"/>
            </w:pPr>
            <w:r>
              <w:t>34 (10.39%)</w:t>
            </w:r>
          </w:p>
        </w:tc>
        <w:tc>
          <w:tcPr>
            <w:tcW w:w="1080" w:type="dxa"/>
          </w:tcPr>
          <w:p w14:paraId="06E7C122" w14:textId="77777777" w:rsidR="00E710D5" w:rsidRDefault="00E710D5" w:rsidP="00786531">
            <w:pPr>
              <w:jc w:val="center"/>
            </w:pPr>
            <w:r>
              <w:t xml:space="preserve">8.9 </w:t>
            </w:r>
          </w:p>
          <w:p w14:paraId="03E8E695" w14:textId="77777777" w:rsidR="00E710D5" w:rsidRPr="00B452B1" w:rsidRDefault="00E710D5" w:rsidP="00786531">
            <w:pPr>
              <w:jc w:val="center"/>
            </w:pPr>
            <w:r>
              <w:t>(0.13)</w:t>
            </w:r>
          </w:p>
        </w:tc>
        <w:tc>
          <w:tcPr>
            <w:tcW w:w="1079" w:type="dxa"/>
          </w:tcPr>
          <w:p w14:paraId="18E2A292" w14:textId="77777777" w:rsidR="00E710D5" w:rsidRPr="00B452B1" w:rsidRDefault="00E710D5" w:rsidP="00786531">
            <w:pPr>
              <w:jc w:val="center"/>
            </w:pPr>
            <w:r>
              <w:t>10.7 (0.15)</w:t>
            </w:r>
          </w:p>
        </w:tc>
        <w:tc>
          <w:tcPr>
            <w:tcW w:w="1079" w:type="dxa"/>
          </w:tcPr>
          <w:p w14:paraId="4983769B" w14:textId="77777777" w:rsidR="00E710D5" w:rsidRPr="00B452B1" w:rsidRDefault="00E710D5" w:rsidP="00786531">
            <w:pPr>
              <w:jc w:val="center"/>
            </w:pPr>
            <w:r>
              <w:t>13.6 (0.18)</w:t>
            </w:r>
          </w:p>
        </w:tc>
        <w:tc>
          <w:tcPr>
            <w:tcW w:w="1079" w:type="dxa"/>
          </w:tcPr>
          <w:p w14:paraId="536A01A8" w14:textId="77777777" w:rsidR="00E710D5" w:rsidRPr="00B452B1" w:rsidRDefault="00E710D5" w:rsidP="00786531">
            <w:pPr>
              <w:jc w:val="center"/>
            </w:pPr>
            <w:r>
              <w:t>16.5 (0.25)</w:t>
            </w:r>
          </w:p>
        </w:tc>
        <w:tc>
          <w:tcPr>
            <w:tcW w:w="1079" w:type="dxa"/>
          </w:tcPr>
          <w:p w14:paraId="24CE72B5" w14:textId="77777777" w:rsidR="00E710D5" w:rsidRPr="00B452B1" w:rsidRDefault="00E710D5" w:rsidP="00786531">
            <w:pPr>
              <w:jc w:val="center"/>
            </w:pPr>
            <w:r>
              <w:t>21.2 (0.30)</w:t>
            </w:r>
          </w:p>
        </w:tc>
        <w:tc>
          <w:tcPr>
            <w:tcW w:w="955" w:type="dxa"/>
          </w:tcPr>
          <w:p w14:paraId="1F135A14" w14:textId="77777777" w:rsidR="00E710D5" w:rsidRDefault="00E710D5" w:rsidP="00786531">
            <w:pPr>
              <w:jc w:val="center"/>
            </w:pPr>
            <w:r>
              <w:t>13 (3.97%)</w:t>
            </w:r>
          </w:p>
        </w:tc>
        <w:tc>
          <w:tcPr>
            <w:tcW w:w="1066" w:type="dxa"/>
          </w:tcPr>
          <w:p w14:paraId="44738051" w14:textId="77777777" w:rsidR="00E710D5" w:rsidRPr="00A96C85" w:rsidRDefault="00E710D5" w:rsidP="00786531">
            <w:pPr>
              <w:jc w:val="center"/>
            </w:pPr>
            <w:r>
              <w:t>19.7 (0.27)</w:t>
            </w:r>
          </w:p>
        </w:tc>
        <w:tc>
          <w:tcPr>
            <w:tcW w:w="1067" w:type="dxa"/>
          </w:tcPr>
          <w:p w14:paraId="1E0E6F1B" w14:textId="77777777" w:rsidR="00E710D5" w:rsidRPr="00A96C85" w:rsidRDefault="00E710D5" w:rsidP="00786531">
            <w:pPr>
              <w:jc w:val="center"/>
            </w:pPr>
            <w:r>
              <w:t>23.7 (0.28)</w:t>
            </w:r>
          </w:p>
        </w:tc>
        <w:tc>
          <w:tcPr>
            <w:tcW w:w="1067" w:type="dxa"/>
          </w:tcPr>
          <w:p w14:paraId="2AC923D2" w14:textId="77777777" w:rsidR="00E710D5" w:rsidRPr="00A96C85" w:rsidRDefault="00E710D5" w:rsidP="00786531">
            <w:pPr>
              <w:jc w:val="center"/>
            </w:pPr>
            <w:r>
              <w:t>25.3 (0.32)</w:t>
            </w:r>
          </w:p>
        </w:tc>
        <w:tc>
          <w:tcPr>
            <w:tcW w:w="1085" w:type="dxa"/>
          </w:tcPr>
          <w:p w14:paraId="016FEDEF" w14:textId="77777777" w:rsidR="00E710D5" w:rsidRPr="00A96C85" w:rsidRDefault="00E710D5" w:rsidP="00786531">
            <w:pPr>
              <w:jc w:val="center"/>
            </w:pPr>
            <w:r>
              <w:t>27.8 (0.40)</w:t>
            </w:r>
          </w:p>
        </w:tc>
        <w:tc>
          <w:tcPr>
            <w:tcW w:w="1085" w:type="dxa"/>
          </w:tcPr>
          <w:p w14:paraId="3E07979B" w14:textId="77777777" w:rsidR="00E710D5" w:rsidRPr="00A96C85" w:rsidRDefault="00E710D5" w:rsidP="00786531">
            <w:pPr>
              <w:jc w:val="center"/>
            </w:pPr>
            <w:r>
              <w:t>32.3 (0.43)</w:t>
            </w:r>
          </w:p>
        </w:tc>
      </w:tr>
      <w:tr w:rsidR="00E710D5" w14:paraId="6B8223A0" w14:textId="77777777" w:rsidTr="00786531">
        <w:tc>
          <w:tcPr>
            <w:tcW w:w="1520" w:type="dxa"/>
            <w:tcBorders>
              <w:bottom w:val="single" w:sz="4" w:space="0" w:color="auto"/>
            </w:tcBorders>
          </w:tcPr>
          <w:p w14:paraId="497C831B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8BE72E8" w14:textId="77777777" w:rsidR="00E710D5" w:rsidRPr="004B434E" w:rsidRDefault="00E710D5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4B0ECA" w14:textId="77777777" w:rsidR="00E710D5" w:rsidRDefault="00E710D5" w:rsidP="00786531">
            <w:pPr>
              <w:jc w:val="center"/>
            </w:pPr>
            <w:r>
              <w:t xml:space="preserve">5.6 </w:t>
            </w:r>
          </w:p>
          <w:p w14:paraId="5383336C" w14:textId="77777777" w:rsidR="00E710D5" w:rsidRPr="00B452B1" w:rsidRDefault="00E710D5" w:rsidP="00786531">
            <w:pPr>
              <w:jc w:val="center"/>
            </w:pPr>
            <w:r>
              <w:t>(0.08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B58A07B" w14:textId="77777777" w:rsidR="00E710D5" w:rsidRDefault="00E710D5" w:rsidP="00786531">
            <w:pPr>
              <w:jc w:val="center"/>
            </w:pPr>
            <w:r>
              <w:t>6.7</w:t>
            </w:r>
          </w:p>
          <w:p w14:paraId="42117E41" w14:textId="77777777" w:rsidR="00E710D5" w:rsidRPr="00B452B1" w:rsidRDefault="00E710D5" w:rsidP="00786531">
            <w:pPr>
              <w:jc w:val="center"/>
            </w:pPr>
            <w:r>
              <w:t>(0.11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42548EC" w14:textId="77777777" w:rsidR="00E710D5" w:rsidRPr="00B452B1" w:rsidRDefault="00E710D5" w:rsidP="00786531">
            <w:pPr>
              <w:jc w:val="center"/>
            </w:pPr>
            <w:r>
              <w:t>10.2 (0.17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56B6040" w14:textId="77777777" w:rsidR="00E710D5" w:rsidRPr="00B452B1" w:rsidRDefault="00E710D5" w:rsidP="00786531">
            <w:pPr>
              <w:jc w:val="center"/>
            </w:pPr>
            <w:r>
              <w:t>15.6 (0.26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53583AE9" w14:textId="77777777" w:rsidR="00E710D5" w:rsidRDefault="00E710D5" w:rsidP="00786531">
            <w:pPr>
              <w:jc w:val="center"/>
            </w:pPr>
            <w:r>
              <w:t>16.4 (0.29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7AD8D74E" w14:textId="77777777" w:rsidR="00E710D5" w:rsidRPr="001C189E" w:rsidRDefault="00E710D5" w:rsidP="00786531">
            <w:pPr>
              <w:jc w:val="center"/>
            </w:pPr>
            <w:r>
              <w:t>1 (0.30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BC8C34B" w14:textId="77777777" w:rsidR="00E710D5" w:rsidRPr="00A96C85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FF90D1C" w14:textId="77777777" w:rsidR="00E710D5" w:rsidRPr="00A96C85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0789E32" w14:textId="77777777" w:rsidR="00E710D5" w:rsidRPr="00A96C85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E59D8C1" w14:textId="77777777" w:rsidR="00E710D5" w:rsidRPr="00A96C85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7DD2FDE" w14:textId="77777777" w:rsidR="00E710D5" w:rsidRDefault="00E710D5" w:rsidP="00786531">
            <w:pPr>
              <w:jc w:val="center"/>
            </w:pPr>
            <w:r>
              <w:t>-</w:t>
            </w:r>
          </w:p>
        </w:tc>
      </w:tr>
      <w:tr w:rsidR="00E710D5" w:rsidRPr="007C6B38" w14:paraId="11B5A740" w14:textId="77777777" w:rsidTr="00786531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7A9D9201" w14:textId="77777777" w:rsidR="00E710D5" w:rsidRPr="00102FCB" w:rsidRDefault="00E710D5" w:rsidP="00786531">
            <w:pPr>
              <w:rPr>
                <w:b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9F72B53" w14:textId="77777777" w:rsidR="00E710D5" w:rsidRPr="00102FCB" w:rsidRDefault="00E710D5" w:rsidP="00786531">
            <w:pPr>
              <w:jc w:val="center"/>
              <w:rPr>
                <w:i/>
              </w:rPr>
            </w:pPr>
          </w:p>
        </w:tc>
        <w:tc>
          <w:tcPr>
            <w:tcW w:w="1172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A45C579" w14:textId="77777777" w:rsidR="00E710D5" w:rsidRPr="00A90DF2" w:rsidRDefault="00E710D5" w:rsidP="00786531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US"/>
              </w:rPr>
              <w:t>Isokinetic Elbow Flex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</w:t>
            </w:r>
            <w:r>
              <w:rPr>
                <w:i/>
                <w:lang w:val="en-US"/>
              </w:rPr>
              <w:t>6</w:t>
            </w:r>
            <w:r w:rsidRPr="005C4CC8">
              <w:rPr>
                <w:i/>
                <w:lang w:val="en-US"/>
              </w:rPr>
              <w:t xml:space="preserve">0º/s </w:t>
            </w:r>
            <w:r>
              <w:rPr>
                <w:i/>
                <w:lang w:val="en-US"/>
              </w:rPr>
              <w:t>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] (Relative Isokinetic Elbow Flexion at 60º/s 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/kg])</w:t>
            </w:r>
          </w:p>
        </w:tc>
      </w:tr>
      <w:tr w:rsidR="00E710D5" w14:paraId="0F4F3532" w14:textId="77777777" w:rsidTr="00786531">
        <w:tc>
          <w:tcPr>
            <w:tcW w:w="1520" w:type="dxa"/>
            <w:tcBorders>
              <w:top w:val="single" w:sz="4" w:space="0" w:color="auto"/>
            </w:tcBorders>
          </w:tcPr>
          <w:p w14:paraId="00DDF222" w14:textId="77777777" w:rsidR="00E710D5" w:rsidRPr="00102FCB" w:rsidRDefault="00E710D5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D9EB873" w14:textId="77777777" w:rsidR="00E710D5" w:rsidRPr="004B434E" w:rsidRDefault="00E710D5" w:rsidP="00786531">
            <w:pPr>
              <w:jc w:val="center"/>
            </w:pPr>
            <w:r>
              <w:t>59 (18.04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16F32A" w14:textId="77777777" w:rsidR="00E710D5" w:rsidRPr="00EE617D" w:rsidRDefault="00E710D5" w:rsidP="00786531">
            <w:pPr>
              <w:jc w:val="center"/>
            </w:pPr>
            <w:r>
              <w:t>10.3 (0.16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47B59F6" w14:textId="77777777" w:rsidR="00E710D5" w:rsidRPr="00EE617D" w:rsidRDefault="00E710D5" w:rsidP="00786531">
            <w:pPr>
              <w:jc w:val="center"/>
            </w:pPr>
            <w:r>
              <w:t>14.3 (0.20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B372C0C" w14:textId="77777777" w:rsidR="00E710D5" w:rsidRPr="00EE617D" w:rsidRDefault="00E710D5" w:rsidP="00786531">
            <w:pPr>
              <w:jc w:val="center"/>
            </w:pPr>
            <w:r>
              <w:t>17.0 (0.24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EA1C7F6" w14:textId="77777777" w:rsidR="00E710D5" w:rsidRPr="00EE617D" w:rsidRDefault="00E710D5" w:rsidP="00786531">
            <w:pPr>
              <w:jc w:val="center"/>
            </w:pPr>
            <w:r>
              <w:t>20.7 (0.31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F810F18" w14:textId="77777777" w:rsidR="00E710D5" w:rsidRPr="00EE617D" w:rsidRDefault="00E710D5" w:rsidP="00786531">
            <w:pPr>
              <w:jc w:val="center"/>
            </w:pPr>
            <w:r>
              <w:t>25.5 (0.41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52CE6AE" w14:textId="77777777" w:rsidR="00E710D5" w:rsidRPr="001C189E" w:rsidRDefault="00E710D5" w:rsidP="00786531">
            <w:pPr>
              <w:jc w:val="center"/>
            </w:pPr>
            <w:r>
              <w:t>5 (1.52%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569A8EAE" w14:textId="77777777" w:rsidR="00E710D5" w:rsidRPr="00F14009" w:rsidRDefault="00E710D5" w:rsidP="00786531">
            <w:pPr>
              <w:jc w:val="center"/>
            </w:pPr>
            <w:r>
              <w:t>20.5 (0.30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2609197" w14:textId="77777777" w:rsidR="00E710D5" w:rsidRPr="00F14009" w:rsidRDefault="00E710D5" w:rsidP="00786531">
            <w:pPr>
              <w:jc w:val="center"/>
            </w:pPr>
            <w:r>
              <w:t>24.2 (0.33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DBE024E" w14:textId="77777777" w:rsidR="00E710D5" w:rsidRPr="00F14009" w:rsidRDefault="00E710D5" w:rsidP="00786531">
            <w:pPr>
              <w:jc w:val="center"/>
            </w:pPr>
            <w:r>
              <w:t>29.0 (0.38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D6B49E0" w14:textId="77777777" w:rsidR="00E710D5" w:rsidRPr="00F14009" w:rsidRDefault="00E710D5" w:rsidP="00786531">
            <w:pPr>
              <w:jc w:val="center"/>
            </w:pPr>
            <w:r>
              <w:t>36.0 (0.46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7FDD131" w14:textId="77777777" w:rsidR="00E710D5" w:rsidRPr="00F14009" w:rsidRDefault="00E710D5" w:rsidP="00786531">
            <w:pPr>
              <w:jc w:val="center"/>
            </w:pPr>
            <w:r>
              <w:t>-</w:t>
            </w:r>
          </w:p>
        </w:tc>
      </w:tr>
      <w:tr w:rsidR="00E710D5" w14:paraId="2225D695" w14:textId="77777777" w:rsidTr="00786531">
        <w:tc>
          <w:tcPr>
            <w:tcW w:w="1520" w:type="dxa"/>
          </w:tcPr>
          <w:p w14:paraId="6CB88452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7DB930BA" w14:textId="77777777" w:rsidR="00E710D5" w:rsidRPr="004B434E" w:rsidRDefault="00E710D5" w:rsidP="00786531">
            <w:pPr>
              <w:jc w:val="center"/>
            </w:pPr>
            <w:r>
              <w:t>79 (24.15%)</w:t>
            </w:r>
          </w:p>
        </w:tc>
        <w:tc>
          <w:tcPr>
            <w:tcW w:w="1080" w:type="dxa"/>
          </w:tcPr>
          <w:p w14:paraId="448F41FC" w14:textId="77777777" w:rsidR="00E710D5" w:rsidRPr="00EE617D" w:rsidRDefault="00E710D5" w:rsidP="00786531">
            <w:pPr>
              <w:jc w:val="center"/>
            </w:pPr>
            <w:r>
              <w:t>11.6 (0.17)</w:t>
            </w:r>
          </w:p>
        </w:tc>
        <w:tc>
          <w:tcPr>
            <w:tcW w:w="1079" w:type="dxa"/>
          </w:tcPr>
          <w:p w14:paraId="46E34879" w14:textId="77777777" w:rsidR="00E710D5" w:rsidRPr="00EE617D" w:rsidRDefault="00E710D5" w:rsidP="00786531">
            <w:pPr>
              <w:jc w:val="center"/>
            </w:pPr>
            <w:r>
              <w:t>14.5 (0.21)</w:t>
            </w:r>
          </w:p>
        </w:tc>
        <w:tc>
          <w:tcPr>
            <w:tcW w:w="1079" w:type="dxa"/>
          </w:tcPr>
          <w:p w14:paraId="18602153" w14:textId="77777777" w:rsidR="00E710D5" w:rsidRPr="00EE617D" w:rsidRDefault="00E710D5" w:rsidP="00786531">
            <w:pPr>
              <w:jc w:val="center"/>
            </w:pPr>
            <w:r>
              <w:t>17.5 (0.24)</w:t>
            </w:r>
          </w:p>
        </w:tc>
        <w:tc>
          <w:tcPr>
            <w:tcW w:w="1079" w:type="dxa"/>
          </w:tcPr>
          <w:p w14:paraId="3AEB3F0D" w14:textId="77777777" w:rsidR="00E710D5" w:rsidRPr="00EE617D" w:rsidRDefault="00E710D5" w:rsidP="00786531">
            <w:pPr>
              <w:jc w:val="center"/>
            </w:pPr>
            <w:r>
              <w:t>20.3 (0.31)</w:t>
            </w:r>
          </w:p>
        </w:tc>
        <w:tc>
          <w:tcPr>
            <w:tcW w:w="1079" w:type="dxa"/>
          </w:tcPr>
          <w:p w14:paraId="6DDE9DA7" w14:textId="77777777" w:rsidR="00E710D5" w:rsidRPr="00EE617D" w:rsidRDefault="00E710D5" w:rsidP="00786531">
            <w:pPr>
              <w:jc w:val="center"/>
            </w:pPr>
            <w:r>
              <w:t>23.7 (0.37)</w:t>
            </w:r>
          </w:p>
        </w:tc>
        <w:tc>
          <w:tcPr>
            <w:tcW w:w="955" w:type="dxa"/>
          </w:tcPr>
          <w:p w14:paraId="1052F7E5" w14:textId="77777777" w:rsidR="00E710D5" w:rsidRPr="001C189E" w:rsidRDefault="00E710D5" w:rsidP="00786531">
            <w:pPr>
              <w:jc w:val="center"/>
            </w:pPr>
            <w:r>
              <w:t>32 (9.78%)</w:t>
            </w:r>
          </w:p>
        </w:tc>
        <w:tc>
          <w:tcPr>
            <w:tcW w:w="1066" w:type="dxa"/>
          </w:tcPr>
          <w:p w14:paraId="59FCD924" w14:textId="77777777" w:rsidR="00E710D5" w:rsidRPr="00F14009" w:rsidRDefault="00E710D5" w:rsidP="00786531">
            <w:pPr>
              <w:jc w:val="center"/>
            </w:pPr>
            <w:r>
              <w:t>20.5 (0.25)</w:t>
            </w:r>
          </w:p>
        </w:tc>
        <w:tc>
          <w:tcPr>
            <w:tcW w:w="1067" w:type="dxa"/>
          </w:tcPr>
          <w:p w14:paraId="542328D2" w14:textId="77777777" w:rsidR="00E710D5" w:rsidRPr="00F14009" w:rsidRDefault="00E710D5" w:rsidP="00786531">
            <w:pPr>
              <w:jc w:val="center"/>
            </w:pPr>
            <w:r>
              <w:t>26.4 (0.34)</w:t>
            </w:r>
          </w:p>
        </w:tc>
        <w:tc>
          <w:tcPr>
            <w:tcW w:w="1067" w:type="dxa"/>
          </w:tcPr>
          <w:p w14:paraId="63E1EBF6" w14:textId="77777777" w:rsidR="00E710D5" w:rsidRPr="00F14009" w:rsidRDefault="00E710D5" w:rsidP="00786531">
            <w:pPr>
              <w:jc w:val="center"/>
            </w:pPr>
            <w:r>
              <w:t>32.1 (0.39)</w:t>
            </w:r>
          </w:p>
        </w:tc>
        <w:tc>
          <w:tcPr>
            <w:tcW w:w="1085" w:type="dxa"/>
          </w:tcPr>
          <w:p w14:paraId="6D2616E1" w14:textId="77777777" w:rsidR="00E710D5" w:rsidRPr="00F14009" w:rsidRDefault="00E710D5" w:rsidP="00786531">
            <w:pPr>
              <w:jc w:val="center"/>
            </w:pPr>
            <w:r>
              <w:t>37.3 (0.47)</w:t>
            </w:r>
          </w:p>
        </w:tc>
        <w:tc>
          <w:tcPr>
            <w:tcW w:w="1085" w:type="dxa"/>
          </w:tcPr>
          <w:p w14:paraId="69489FC2" w14:textId="77777777" w:rsidR="00E710D5" w:rsidRPr="00F14009" w:rsidRDefault="00E710D5" w:rsidP="00786531">
            <w:pPr>
              <w:jc w:val="center"/>
            </w:pPr>
            <w:r>
              <w:t>47.3 (0.58)</w:t>
            </w:r>
          </w:p>
        </w:tc>
      </w:tr>
      <w:tr w:rsidR="00E710D5" w14:paraId="67C93323" w14:textId="77777777" w:rsidTr="00786531">
        <w:tc>
          <w:tcPr>
            <w:tcW w:w="1520" w:type="dxa"/>
          </w:tcPr>
          <w:p w14:paraId="20A5C455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1269BF2F" w14:textId="77777777" w:rsidR="00E710D5" w:rsidRPr="004B434E" w:rsidRDefault="00E710D5" w:rsidP="00786531">
            <w:pPr>
              <w:jc w:val="center"/>
            </w:pPr>
            <w:r>
              <w:t>61 (18.65%)</w:t>
            </w:r>
          </w:p>
        </w:tc>
        <w:tc>
          <w:tcPr>
            <w:tcW w:w="1080" w:type="dxa"/>
          </w:tcPr>
          <w:p w14:paraId="7DD81A6E" w14:textId="77777777" w:rsidR="00E710D5" w:rsidRPr="00EE617D" w:rsidRDefault="00E710D5" w:rsidP="00786531">
            <w:pPr>
              <w:jc w:val="center"/>
            </w:pPr>
            <w:r>
              <w:t>10.0 (0.15)</w:t>
            </w:r>
          </w:p>
        </w:tc>
        <w:tc>
          <w:tcPr>
            <w:tcW w:w="1079" w:type="dxa"/>
          </w:tcPr>
          <w:p w14:paraId="667ADC2E" w14:textId="77777777" w:rsidR="00E710D5" w:rsidRPr="00EE617D" w:rsidRDefault="00E710D5" w:rsidP="00786531">
            <w:pPr>
              <w:jc w:val="center"/>
            </w:pPr>
            <w:r>
              <w:t>13.2 (0.20)</w:t>
            </w:r>
          </w:p>
        </w:tc>
        <w:tc>
          <w:tcPr>
            <w:tcW w:w="1079" w:type="dxa"/>
          </w:tcPr>
          <w:p w14:paraId="125DB20C" w14:textId="77777777" w:rsidR="00E710D5" w:rsidRPr="00EE617D" w:rsidRDefault="00E710D5" w:rsidP="00786531">
            <w:pPr>
              <w:jc w:val="center"/>
            </w:pPr>
            <w:r>
              <w:t>16.8 (0.24)</w:t>
            </w:r>
          </w:p>
        </w:tc>
        <w:tc>
          <w:tcPr>
            <w:tcW w:w="1079" w:type="dxa"/>
          </w:tcPr>
          <w:p w14:paraId="2F8427F7" w14:textId="77777777" w:rsidR="00E710D5" w:rsidRPr="00EE617D" w:rsidRDefault="00E710D5" w:rsidP="00786531">
            <w:pPr>
              <w:jc w:val="center"/>
            </w:pPr>
            <w:r>
              <w:t>19.4 (0.28)</w:t>
            </w:r>
          </w:p>
        </w:tc>
        <w:tc>
          <w:tcPr>
            <w:tcW w:w="1079" w:type="dxa"/>
          </w:tcPr>
          <w:p w14:paraId="7BFDEBA5" w14:textId="77777777" w:rsidR="00E710D5" w:rsidRPr="00EE617D" w:rsidRDefault="00E710D5" w:rsidP="00786531">
            <w:pPr>
              <w:jc w:val="center"/>
            </w:pPr>
            <w:r>
              <w:t>23.8 (0.35)</w:t>
            </w:r>
          </w:p>
        </w:tc>
        <w:tc>
          <w:tcPr>
            <w:tcW w:w="955" w:type="dxa"/>
          </w:tcPr>
          <w:p w14:paraId="57460CA1" w14:textId="77777777" w:rsidR="00E710D5" w:rsidRPr="001C189E" w:rsidRDefault="00E710D5" w:rsidP="00786531">
            <w:pPr>
              <w:jc w:val="center"/>
            </w:pPr>
            <w:r>
              <w:t>29 (8.86%)</w:t>
            </w:r>
          </w:p>
        </w:tc>
        <w:tc>
          <w:tcPr>
            <w:tcW w:w="1066" w:type="dxa"/>
          </w:tcPr>
          <w:p w14:paraId="355F67B6" w14:textId="77777777" w:rsidR="00E710D5" w:rsidRPr="00F14009" w:rsidRDefault="00E710D5" w:rsidP="00786531">
            <w:pPr>
              <w:jc w:val="center"/>
            </w:pPr>
            <w:r>
              <w:t>19.4 (0.27)</w:t>
            </w:r>
          </w:p>
        </w:tc>
        <w:tc>
          <w:tcPr>
            <w:tcW w:w="1067" w:type="dxa"/>
          </w:tcPr>
          <w:p w14:paraId="281A8830" w14:textId="77777777" w:rsidR="00E710D5" w:rsidRPr="00F14009" w:rsidRDefault="00E710D5" w:rsidP="00786531">
            <w:pPr>
              <w:jc w:val="center"/>
            </w:pPr>
            <w:r>
              <w:t>24.8 (0.32)</w:t>
            </w:r>
          </w:p>
        </w:tc>
        <w:tc>
          <w:tcPr>
            <w:tcW w:w="1067" w:type="dxa"/>
          </w:tcPr>
          <w:p w14:paraId="1CE74F77" w14:textId="77777777" w:rsidR="00E710D5" w:rsidRPr="00F14009" w:rsidRDefault="00E710D5" w:rsidP="00786531">
            <w:pPr>
              <w:jc w:val="center"/>
            </w:pPr>
            <w:r>
              <w:t>30.3 (0.40)</w:t>
            </w:r>
          </w:p>
        </w:tc>
        <w:tc>
          <w:tcPr>
            <w:tcW w:w="1085" w:type="dxa"/>
          </w:tcPr>
          <w:p w14:paraId="70E03A48" w14:textId="77777777" w:rsidR="00E710D5" w:rsidRPr="00F14009" w:rsidRDefault="00E710D5" w:rsidP="00786531">
            <w:pPr>
              <w:jc w:val="center"/>
            </w:pPr>
            <w:r>
              <w:t>35.8 (0.45)</w:t>
            </w:r>
          </w:p>
        </w:tc>
        <w:tc>
          <w:tcPr>
            <w:tcW w:w="1085" w:type="dxa"/>
          </w:tcPr>
          <w:p w14:paraId="6528C2E2" w14:textId="77777777" w:rsidR="00E710D5" w:rsidRPr="00F14009" w:rsidRDefault="00E710D5" w:rsidP="00786531">
            <w:pPr>
              <w:jc w:val="center"/>
            </w:pPr>
            <w:r>
              <w:t>39.2 (0.50)</w:t>
            </w:r>
          </w:p>
        </w:tc>
      </w:tr>
      <w:tr w:rsidR="00E710D5" w14:paraId="0BFE3B0F" w14:textId="77777777" w:rsidTr="00786531">
        <w:tc>
          <w:tcPr>
            <w:tcW w:w="1520" w:type="dxa"/>
          </w:tcPr>
          <w:p w14:paraId="2CBBBA28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-79</w:t>
            </w:r>
          </w:p>
        </w:tc>
        <w:tc>
          <w:tcPr>
            <w:tcW w:w="1041" w:type="dxa"/>
          </w:tcPr>
          <w:p w14:paraId="38E14E59" w14:textId="77777777" w:rsidR="00E710D5" w:rsidRPr="004B434E" w:rsidRDefault="00E710D5" w:rsidP="00786531">
            <w:pPr>
              <w:jc w:val="center"/>
            </w:pPr>
            <w:r>
              <w:t>34 (10.39%)</w:t>
            </w:r>
          </w:p>
        </w:tc>
        <w:tc>
          <w:tcPr>
            <w:tcW w:w="1080" w:type="dxa"/>
          </w:tcPr>
          <w:p w14:paraId="3687808D" w14:textId="77777777" w:rsidR="00E710D5" w:rsidRDefault="00E710D5" w:rsidP="00786531">
            <w:pPr>
              <w:jc w:val="center"/>
            </w:pPr>
            <w:r>
              <w:t xml:space="preserve">8.7 </w:t>
            </w:r>
          </w:p>
          <w:p w14:paraId="075B815C" w14:textId="77777777" w:rsidR="00E710D5" w:rsidRPr="00EE617D" w:rsidRDefault="00E710D5" w:rsidP="00786531">
            <w:pPr>
              <w:jc w:val="center"/>
            </w:pPr>
            <w:r>
              <w:t>(0.12)</w:t>
            </w:r>
          </w:p>
        </w:tc>
        <w:tc>
          <w:tcPr>
            <w:tcW w:w="1079" w:type="dxa"/>
          </w:tcPr>
          <w:p w14:paraId="5C7E5B9F" w14:textId="77777777" w:rsidR="00E710D5" w:rsidRPr="00EE617D" w:rsidRDefault="00E710D5" w:rsidP="00786531">
            <w:pPr>
              <w:jc w:val="center"/>
            </w:pPr>
            <w:r>
              <w:t>12.2 (0.17)</w:t>
            </w:r>
          </w:p>
        </w:tc>
        <w:tc>
          <w:tcPr>
            <w:tcW w:w="1079" w:type="dxa"/>
          </w:tcPr>
          <w:p w14:paraId="768DBB40" w14:textId="77777777" w:rsidR="00E710D5" w:rsidRPr="00EE617D" w:rsidRDefault="00E710D5" w:rsidP="00786531">
            <w:pPr>
              <w:jc w:val="center"/>
            </w:pPr>
            <w:r>
              <w:t>14.1 (0.20)</w:t>
            </w:r>
          </w:p>
        </w:tc>
        <w:tc>
          <w:tcPr>
            <w:tcW w:w="1079" w:type="dxa"/>
          </w:tcPr>
          <w:p w14:paraId="365573F2" w14:textId="77777777" w:rsidR="00E710D5" w:rsidRPr="00EE617D" w:rsidRDefault="00E710D5" w:rsidP="00786531">
            <w:pPr>
              <w:jc w:val="center"/>
            </w:pPr>
            <w:r>
              <w:t>20.0 (0.27)</w:t>
            </w:r>
          </w:p>
        </w:tc>
        <w:tc>
          <w:tcPr>
            <w:tcW w:w="1079" w:type="dxa"/>
          </w:tcPr>
          <w:p w14:paraId="074DE1C2" w14:textId="77777777" w:rsidR="00E710D5" w:rsidRPr="00EE617D" w:rsidRDefault="00E710D5" w:rsidP="00786531">
            <w:pPr>
              <w:jc w:val="center"/>
            </w:pPr>
            <w:r>
              <w:t>23.9 (0.36)</w:t>
            </w:r>
          </w:p>
        </w:tc>
        <w:tc>
          <w:tcPr>
            <w:tcW w:w="955" w:type="dxa"/>
          </w:tcPr>
          <w:p w14:paraId="51DA96F5" w14:textId="77777777" w:rsidR="00E710D5" w:rsidRDefault="00E710D5" w:rsidP="00786531">
            <w:pPr>
              <w:jc w:val="center"/>
            </w:pPr>
            <w:r>
              <w:t>13 (3.97%)</w:t>
            </w:r>
          </w:p>
        </w:tc>
        <w:tc>
          <w:tcPr>
            <w:tcW w:w="1066" w:type="dxa"/>
          </w:tcPr>
          <w:p w14:paraId="49DE19C8" w14:textId="77777777" w:rsidR="00E710D5" w:rsidRPr="00F14009" w:rsidRDefault="00E710D5" w:rsidP="00786531">
            <w:pPr>
              <w:jc w:val="center"/>
            </w:pPr>
            <w:r>
              <w:t>19.4 (0.28)</w:t>
            </w:r>
          </w:p>
        </w:tc>
        <w:tc>
          <w:tcPr>
            <w:tcW w:w="1067" w:type="dxa"/>
          </w:tcPr>
          <w:p w14:paraId="688FF342" w14:textId="77777777" w:rsidR="00E710D5" w:rsidRPr="00F14009" w:rsidRDefault="00E710D5" w:rsidP="00786531">
            <w:pPr>
              <w:jc w:val="center"/>
            </w:pPr>
            <w:r>
              <w:t>24.0 (0.31)</w:t>
            </w:r>
          </w:p>
        </w:tc>
        <w:tc>
          <w:tcPr>
            <w:tcW w:w="1067" w:type="dxa"/>
          </w:tcPr>
          <w:p w14:paraId="75741080" w14:textId="77777777" w:rsidR="00E710D5" w:rsidRPr="00F14009" w:rsidRDefault="00E710D5" w:rsidP="00786531">
            <w:pPr>
              <w:jc w:val="center"/>
            </w:pPr>
            <w:r>
              <w:t>27.8 (0.34)</w:t>
            </w:r>
          </w:p>
        </w:tc>
        <w:tc>
          <w:tcPr>
            <w:tcW w:w="1085" w:type="dxa"/>
          </w:tcPr>
          <w:p w14:paraId="00AA036D" w14:textId="77777777" w:rsidR="00E710D5" w:rsidRPr="00F14009" w:rsidRDefault="00E710D5" w:rsidP="00786531">
            <w:pPr>
              <w:jc w:val="center"/>
            </w:pPr>
            <w:r>
              <w:t>35.2 (0.46)</w:t>
            </w:r>
          </w:p>
        </w:tc>
        <w:tc>
          <w:tcPr>
            <w:tcW w:w="1085" w:type="dxa"/>
          </w:tcPr>
          <w:p w14:paraId="15522911" w14:textId="77777777" w:rsidR="00E710D5" w:rsidRPr="00F14009" w:rsidRDefault="00E710D5" w:rsidP="00786531">
            <w:pPr>
              <w:jc w:val="center"/>
            </w:pPr>
            <w:r>
              <w:t>39.4 (0.47)</w:t>
            </w:r>
          </w:p>
        </w:tc>
      </w:tr>
      <w:tr w:rsidR="00E710D5" w14:paraId="56535F71" w14:textId="77777777" w:rsidTr="00786531">
        <w:tc>
          <w:tcPr>
            <w:tcW w:w="1520" w:type="dxa"/>
            <w:tcBorders>
              <w:bottom w:val="single" w:sz="4" w:space="0" w:color="auto"/>
            </w:tcBorders>
          </w:tcPr>
          <w:p w14:paraId="332C712D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AFE8874" w14:textId="77777777" w:rsidR="00E710D5" w:rsidRPr="004B434E" w:rsidRDefault="00E710D5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C595B5" w14:textId="77777777" w:rsidR="00E710D5" w:rsidRDefault="00E710D5" w:rsidP="00786531">
            <w:pPr>
              <w:jc w:val="center"/>
            </w:pPr>
            <w:r>
              <w:t xml:space="preserve">3.7 </w:t>
            </w:r>
          </w:p>
          <w:p w14:paraId="340D0E88" w14:textId="77777777" w:rsidR="00E710D5" w:rsidRPr="00EE617D" w:rsidRDefault="00E710D5" w:rsidP="00786531">
            <w:pPr>
              <w:jc w:val="center"/>
            </w:pPr>
            <w:r>
              <w:t>(0.07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3F33FB6" w14:textId="77777777" w:rsidR="00E710D5" w:rsidRPr="00EE617D" w:rsidRDefault="00E710D5" w:rsidP="00786531">
            <w:pPr>
              <w:jc w:val="center"/>
            </w:pPr>
            <w:r>
              <w:t>10.6 (0.15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55E00DD2" w14:textId="77777777" w:rsidR="00E710D5" w:rsidRPr="00EE617D" w:rsidRDefault="00E710D5" w:rsidP="00786531">
            <w:pPr>
              <w:jc w:val="center"/>
            </w:pPr>
            <w:r>
              <w:t>13.7 (0.22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F7F0FED" w14:textId="77777777" w:rsidR="00E710D5" w:rsidRPr="00EE617D" w:rsidRDefault="00E710D5" w:rsidP="00786531">
            <w:pPr>
              <w:jc w:val="center"/>
            </w:pPr>
            <w:r>
              <w:t>17.6 (0.29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892BA63" w14:textId="77777777" w:rsidR="00E710D5" w:rsidRDefault="00E710D5" w:rsidP="00786531">
            <w:pPr>
              <w:jc w:val="center"/>
            </w:pPr>
            <w:r>
              <w:t>19.2 (0.34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0051FC9" w14:textId="77777777" w:rsidR="00E710D5" w:rsidRPr="001C189E" w:rsidRDefault="00E710D5" w:rsidP="00786531">
            <w:pPr>
              <w:jc w:val="center"/>
            </w:pPr>
            <w:r>
              <w:t>1 (0.30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FA14838" w14:textId="77777777" w:rsidR="00E710D5" w:rsidRPr="00F14009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95C8342" w14:textId="77777777" w:rsidR="00E710D5" w:rsidRPr="00F14009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D2438A5" w14:textId="77777777" w:rsidR="00E710D5" w:rsidRPr="00F14009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19DD839" w14:textId="77777777" w:rsidR="00E710D5" w:rsidRPr="00F14009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F7CEB15" w14:textId="77777777" w:rsidR="00E710D5" w:rsidRDefault="00E710D5" w:rsidP="00786531">
            <w:pPr>
              <w:jc w:val="center"/>
            </w:pPr>
            <w:r>
              <w:t>-</w:t>
            </w:r>
          </w:p>
        </w:tc>
      </w:tr>
      <w:tr w:rsidR="00E710D5" w:rsidRPr="007C6B38" w14:paraId="4691A677" w14:textId="77777777" w:rsidTr="00786531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7815195" w14:textId="77777777" w:rsidR="00E710D5" w:rsidRPr="00102FCB" w:rsidRDefault="00E710D5" w:rsidP="00786531">
            <w:pPr>
              <w:rPr>
                <w:b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1723B1AD" w14:textId="77777777" w:rsidR="00E710D5" w:rsidRPr="00102FCB" w:rsidRDefault="00E710D5" w:rsidP="00786531">
            <w:pPr>
              <w:jc w:val="center"/>
              <w:rPr>
                <w:i/>
              </w:rPr>
            </w:pPr>
          </w:p>
        </w:tc>
        <w:tc>
          <w:tcPr>
            <w:tcW w:w="1172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F63E694" w14:textId="77777777" w:rsidR="00E710D5" w:rsidRPr="00A90DF2" w:rsidRDefault="00E710D5" w:rsidP="00786531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US"/>
              </w:rPr>
              <w:t>Isokinetic Elbow Extens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180º/s </w:t>
            </w:r>
            <w:r>
              <w:rPr>
                <w:i/>
                <w:lang w:val="en-US"/>
              </w:rPr>
              <w:t>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] (Relative Isokinetic Elbow Extension at 180º/s 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/kg])</w:t>
            </w:r>
          </w:p>
        </w:tc>
      </w:tr>
      <w:tr w:rsidR="00E710D5" w14:paraId="7BB30033" w14:textId="77777777" w:rsidTr="00786531">
        <w:tc>
          <w:tcPr>
            <w:tcW w:w="1520" w:type="dxa"/>
            <w:tcBorders>
              <w:top w:val="single" w:sz="4" w:space="0" w:color="auto"/>
            </w:tcBorders>
          </w:tcPr>
          <w:p w14:paraId="5CABEFE1" w14:textId="77777777" w:rsidR="00E710D5" w:rsidRPr="00102FCB" w:rsidRDefault="00E710D5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4B1E83F9" w14:textId="77777777" w:rsidR="00E710D5" w:rsidRPr="004B434E" w:rsidRDefault="00E710D5" w:rsidP="00786531">
            <w:pPr>
              <w:jc w:val="center"/>
            </w:pPr>
            <w:r>
              <w:t>59 (18.04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CB9BD3F" w14:textId="77777777" w:rsidR="00E710D5" w:rsidRPr="00CD4401" w:rsidRDefault="00E710D5" w:rsidP="00786531">
            <w:pPr>
              <w:jc w:val="center"/>
            </w:pPr>
            <w:r>
              <w:t>21.1 (0.34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C9E1944" w14:textId="77777777" w:rsidR="00E710D5" w:rsidRPr="00CD4401" w:rsidRDefault="00E710D5" w:rsidP="00786531">
            <w:pPr>
              <w:jc w:val="center"/>
            </w:pPr>
            <w:r>
              <w:t>25.1 (0.39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83C1773" w14:textId="77777777" w:rsidR="00E710D5" w:rsidRPr="00CD4401" w:rsidRDefault="00E710D5" w:rsidP="00786531">
            <w:pPr>
              <w:jc w:val="center"/>
            </w:pPr>
            <w:r>
              <w:t>33.1 (0.48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45C7723" w14:textId="77777777" w:rsidR="00E710D5" w:rsidRPr="00CD4401" w:rsidRDefault="00E710D5" w:rsidP="00786531">
            <w:pPr>
              <w:jc w:val="center"/>
            </w:pPr>
            <w:r>
              <w:t>38.4 (0.57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A5343D2" w14:textId="77777777" w:rsidR="00E710D5" w:rsidRPr="00CD4401" w:rsidRDefault="00E710D5" w:rsidP="00786531">
            <w:pPr>
              <w:jc w:val="center"/>
            </w:pPr>
            <w:r>
              <w:t>40.8 (0.63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75D9B6A" w14:textId="77777777" w:rsidR="00E710D5" w:rsidRPr="001C189E" w:rsidRDefault="00E710D5" w:rsidP="00786531">
            <w:pPr>
              <w:jc w:val="center"/>
            </w:pPr>
            <w:r>
              <w:t>5 (1.52%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3D202054" w14:textId="77777777" w:rsidR="00E710D5" w:rsidRPr="006B605C" w:rsidRDefault="00E710D5" w:rsidP="00786531">
            <w:pPr>
              <w:jc w:val="center"/>
            </w:pPr>
            <w:r>
              <w:t>26.9 (0.34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148502CC" w14:textId="77777777" w:rsidR="00E710D5" w:rsidRPr="006B605C" w:rsidRDefault="00E710D5" w:rsidP="00786531">
            <w:pPr>
              <w:jc w:val="center"/>
            </w:pPr>
            <w:r>
              <w:t>34.9 (0.49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DC8FC23" w14:textId="77777777" w:rsidR="00E710D5" w:rsidRPr="006B605C" w:rsidRDefault="00E710D5" w:rsidP="00786531">
            <w:pPr>
              <w:jc w:val="center"/>
            </w:pPr>
            <w:r>
              <w:t>50.0 (0.62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27DB51D" w14:textId="77777777" w:rsidR="00E710D5" w:rsidRPr="006B605C" w:rsidRDefault="00E710D5" w:rsidP="00786531">
            <w:pPr>
              <w:jc w:val="center"/>
            </w:pPr>
            <w:r>
              <w:t>53.5 (0.70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B99F0AE" w14:textId="77777777" w:rsidR="00E710D5" w:rsidRPr="006B605C" w:rsidRDefault="00E710D5" w:rsidP="00786531">
            <w:pPr>
              <w:jc w:val="center"/>
            </w:pPr>
            <w:r>
              <w:t>-</w:t>
            </w:r>
          </w:p>
        </w:tc>
      </w:tr>
      <w:tr w:rsidR="00E710D5" w14:paraId="6A05F607" w14:textId="77777777" w:rsidTr="00786531">
        <w:tc>
          <w:tcPr>
            <w:tcW w:w="1520" w:type="dxa"/>
          </w:tcPr>
          <w:p w14:paraId="1D1B9F30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47B6B540" w14:textId="77777777" w:rsidR="00E710D5" w:rsidRPr="004B434E" w:rsidRDefault="00E710D5" w:rsidP="00786531">
            <w:pPr>
              <w:jc w:val="center"/>
            </w:pPr>
            <w:r>
              <w:t>79 (24.15%)</w:t>
            </w:r>
          </w:p>
        </w:tc>
        <w:tc>
          <w:tcPr>
            <w:tcW w:w="1080" w:type="dxa"/>
          </w:tcPr>
          <w:p w14:paraId="475436A9" w14:textId="77777777" w:rsidR="00E710D5" w:rsidRPr="00CD4401" w:rsidRDefault="00E710D5" w:rsidP="00786531">
            <w:pPr>
              <w:jc w:val="center"/>
            </w:pPr>
            <w:r>
              <w:t>18.2 (0.28)</w:t>
            </w:r>
          </w:p>
        </w:tc>
        <w:tc>
          <w:tcPr>
            <w:tcW w:w="1079" w:type="dxa"/>
          </w:tcPr>
          <w:p w14:paraId="04C1C624" w14:textId="77777777" w:rsidR="00E710D5" w:rsidRPr="00CD4401" w:rsidRDefault="00E710D5" w:rsidP="00786531">
            <w:pPr>
              <w:jc w:val="center"/>
            </w:pPr>
            <w:r>
              <w:t>24.0 (0.36)</w:t>
            </w:r>
          </w:p>
        </w:tc>
        <w:tc>
          <w:tcPr>
            <w:tcW w:w="1079" w:type="dxa"/>
          </w:tcPr>
          <w:p w14:paraId="18DB1744" w14:textId="77777777" w:rsidR="00E710D5" w:rsidRPr="00CD4401" w:rsidRDefault="00E710D5" w:rsidP="00786531">
            <w:pPr>
              <w:jc w:val="center"/>
            </w:pPr>
            <w:r>
              <w:t>32.6 (0.47)</w:t>
            </w:r>
          </w:p>
        </w:tc>
        <w:tc>
          <w:tcPr>
            <w:tcW w:w="1079" w:type="dxa"/>
          </w:tcPr>
          <w:p w14:paraId="28184A6B" w14:textId="77777777" w:rsidR="00E710D5" w:rsidRPr="00CD4401" w:rsidRDefault="00E710D5" w:rsidP="00786531">
            <w:pPr>
              <w:jc w:val="center"/>
            </w:pPr>
            <w:r>
              <w:t>37.3 (0.55)</w:t>
            </w:r>
          </w:p>
        </w:tc>
        <w:tc>
          <w:tcPr>
            <w:tcW w:w="1079" w:type="dxa"/>
          </w:tcPr>
          <w:p w14:paraId="46EBC5FC" w14:textId="77777777" w:rsidR="00E710D5" w:rsidRPr="00CD4401" w:rsidRDefault="00E710D5" w:rsidP="00786531">
            <w:pPr>
              <w:jc w:val="center"/>
            </w:pPr>
            <w:r>
              <w:t>42.9 (0.62)</w:t>
            </w:r>
          </w:p>
        </w:tc>
        <w:tc>
          <w:tcPr>
            <w:tcW w:w="955" w:type="dxa"/>
          </w:tcPr>
          <w:p w14:paraId="5E172997" w14:textId="77777777" w:rsidR="00E710D5" w:rsidRPr="001C189E" w:rsidRDefault="00E710D5" w:rsidP="00786531">
            <w:pPr>
              <w:jc w:val="center"/>
            </w:pPr>
            <w:r>
              <w:t>32 (9.78%)</w:t>
            </w:r>
          </w:p>
        </w:tc>
        <w:tc>
          <w:tcPr>
            <w:tcW w:w="1066" w:type="dxa"/>
          </w:tcPr>
          <w:p w14:paraId="39A365EA" w14:textId="77777777" w:rsidR="00E710D5" w:rsidRPr="006B605C" w:rsidRDefault="00E710D5" w:rsidP="00786531">
            <w:pPr>
              <w:jc w:val="center"/>
            </w:pPr>
            <w:r>
              <w:t>34.9 (0.41)</w:t>
            </w:r>
          </w:p>
        </w:tc>
        <w:tc>
          <w:tcPr>
            <w:tcW w:w="1067" w:type="dxa"/>
          </w:tcPr>
          <w:p w14:paraId="4C89969A" w14:textId="77777777" w:rsidR="00E710D5" w:rsidRPr="006B605C" w:rsidRDefault="00E710D5" w:rsidP="00786531">
            <w:pPr>
              <w:jc w:val="center"/>
            </w:pPr>
            <w:r>
              <w:t>43.9 (0.55)</w:t>
            </w:r>
          </w:p>
        </w:tc>
        <w:tc>
          <w:tcPr>
            <w:tcW w:w="1067" w:type="dxa"/>
          </w:tcPr>
          <w:p w14:paraId="55636E8E" w14:textId="77777777" w:rsidR="00E710D5" w:rsidRPr="006B605C" w:rsidRDefault="00E710D5" w:rsidP="00786531">
            <w:pPr>
              <w:jc w:val="center"/>
            </w:pPr>
            <w:r>
              <w:t>52.6 (0.65)</w:t>
            </w:r>
          </w:p>
        </w:tc>
        <w:tc>
          <w:tcPr>
            <w:tcW w:w="1085" w:type="dxa"/>
          </w:tcPr>
          <w:p w14:paraId="62952AE8" w14:textId="77777777" w:rsidR="00E710D5" w:rsidRPr="006B605C" w:rsidRDefault="00E710D5" w:rsidP="00786531">
            <w:pPr>
              <w:jc w:val="center"/>
            </w:pPr>
            <w:r>
              <w:t>58.9 (0.75)</w:t>
            </w:r>
          </w:p>
        </w:tc>
        <w:tc>
          <w:tcPr>
            <w:tcW w:w="1085" w:type="dxa"/>
          </w:tcPr>
          <w:p w14:paraId="0F9BE0A6" w14:textId="77777777" w:rsidR="00E710D5" w:rsidRPr="006B605C" w:rsidRDefault="00E710D5" w:rsidP="00786531">
            <w:pPr>
              <w:jc w:val="center"/>
            </w:pPr>
            <w:r>
              <w:t>63.9 (0.77)</w:t>
            </w:r>
          </w:p>
        </w:tc>
      </w:tr>
      <w:tr w:rsidR="00E710D5" w14:paraId="0D112FEF" w14:textId="77777777" w:rsidTr="00786531">
        <w:tc>
          <w:tcPr>
            <w:tcW w:w="1520" w:type="dxa"/>
          </w:tcPr>
          <w:p w14:paraId="01BC4D74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2FF405A0" w14:textId="77777777" w:rsidR="00E710D5" w:rsidRPr="004B434E" w:rsidRDefault="00E710D5" w:rsidP="00786531">
            <w:pPr>
              <w:jc w:val="center"/>
            </w:pPr>
            <w:r>
              <w:t>61 (18.65%)</w:t>
            </w:r>
          </w:p>
        </w:tc>
        <w:tc>
          <w:tcPr>
            <w:tcW w:w="1080" w:type="dxa"/>
          </w:tcPr>
          <w:p w14:paraId="3F88A498" w14:textId="77777777" w:rsidR="00E710D5" w:rsidRPr="00CD4401" w:rsidRDefault="00E710D5" w:rsidP="00786531">
            <w:pPr>
              <w:jc w:val="center"/>
            </w:pPr>
            <w:r>
              <w:t>18.1 (0.26)</w:t>
            </w:r>
          </w:p>
        </w:tc>
        <w:tc>
          <w:tcPr>
            <w:tcW w:w="1079" w:type="dxa"/>
          </w:tcPr>
          <w:p w14:paraId="781F210C" w14:textId="77777777" w:rsidR="00E710D5" w:rsidRPr="00CD4401" w:rsidRDefault="00E710D5" w:rsidP="00786531">
            <w:pPr>
              <w:jc w:val="center"/>
            </w:pPr>
            <w:r>
              <w:t>24.7 (0.33)</w:t>
            </w:r>
          </w:p>
        </w:tc>
        <w:tc>
          <w:tcPr>
            <w:tcW w:w="1079" w:type="dxa"/>
          </w:tcPr>
          <w:p w14:paraId="5D43D4A6" w14:textId="77777777" w:rsidR="00E710D5" w:rsidRPr="00CD4401" w:rsidRDefault="00E710D5" w:rsidP="00786531">
            <w:pPr>
              <w:jc w:val="center"/>
            </w:pPr>
            <w:r>
              <w:t>29.2 (0.45)</w:t>
            </w:r>
          </w:p>
        </w:tc>
        <w:tc>
          <w:tcPr>
            <w:tcW w:w="1079" w:type="dxa"/>
          </w:tcPr>
          <w:p w14:paraId="0E41D7EC" w14:textId="77777777" w:rsidR="00E710D5" w:rsidRPr="00CD4401" w:rsidRDefault="00E710D5" w:rsidP="00786531">
            <w:pPr>
              <w:jc w:val="center"/>
            </w:pPr>
            <w:r>
              <w:t>35.5 (0.53)</w:t>
            </w:r>
          </w:p>
        </w:tc>
        <w:tc>
          <w:tcPr>
            <w:tcW w:w="1079" w:type="dxa"/>
          </w:tcPr>
          <w:p w14:paraId="0F0536A1" w14:textId="77777777" w:rsidR="00E710D5" w:rsidRPr="00CD4401" w:rsidRDefault="00E710D5" w:rsidP="00786531">
            <w:pPr>
              <w:jc w:val="center"/>
            </w:pPr>
            <w:r>
              <w:t>37.8 (0.58)</w:t>
            </w:r>
          </w:p>
        </w:tc>
        <w:tc>
          <w:tcPr>
            <w:tcW w:w="955" w:type="dxa"/>
          </w:tcPr>
          <w:p w14:paraId="560D7350" w14:textId="77777777" w:rsidR="00E710D5" w:rsidRPr="001C189E" w:rsidRDefault="00E710D5" w:rsidP="00786531">
            <w:pPr>
              <w:jc w:val="center"/>
            </w:pPr>
            <w:r>
              <w:t>29 (8.86%)</w:t>
            </w:r>
          </w:p>
        </w:tc>
        <w:tc>
          <w:tcPr>
            <w:tcW w:w="1066" w:type="dxa"/>
          </w:tcPr>
          <w:p w14:paraId="5D0DA013" w14:textId="77777777" w:rsidR="00E710D5" w:rsidRPr="006B605C" w:rsidRDefault="00E710D5" w:rsidP="00786531">
            <w:pPr>
              <w:jc w:val="center"/>
            </w:pPr>
            <w:r>
              <w:t>30.0 (0.38)</w:t>
            </w:r>
          </w:p>
        </w:tc>
        <w:tc>
          <w:tcPr>
            <w:tcW w:w="1067" w:type="dxa"/>
          </w:tcPr>
          <w:p w14:paraId="6EC2D4D6" w14:textId="77777777" w:rsidR="00E710D5" w:rsidRPr="006B605C" w:rsidRDefault="00E710D5" w:rsidP="00786531">
            <w:pPr>
              <w:jc w:val="center"/>
            </w:pPr>
            <w:r>
              <w:t>36.2 (0.47)</w:t>
            </w:r>
          </w:p>
        </w:tc>
        <w:tc>
          <w:tcPr>
            <w:tcW w:w="1067" w:type="dxa"/>
          </w:tcPr>
          <w:p w14:paraId="436C1113" w14:textId="77777777" w:rsidR="00E710D5" w:rsidRPr="006B605C" w:rsidRDefault="00E710D5" w:rsidP="00786531">
            <w:pPr>
              <w:jc w:val="center"/>
            </w:pPr>
            <w:r>
              <w:t>44.6 (0.53)</w:t>
            </w:r>
          </w:p>
        </w:tc>
        <w:tc>
          <w:tcPr>
            <w:tcW w:w="1085" w:type="dxa"/>
          </w:tcPr>
          <w:p w14:paraId="23D7DF25" w14:textId="77777777" w:rsidR="00E710D5" w:rsidRPr="006B605C" w:rsidRDefault="00E710D5" w:rsidP="00786531">
            <w:pPr>
              <w:jc w:val="center"/>
            </w:pPr>
            <w:r>
              <w:t>50.9 (0.68)</w:t>
            </w:r>
          </w:p>
        </w:tc>
        <w:tc>
          <w:tcPr>
            <w:tcW w:w="1085" w:type="dxa"/>
          </w:tcPr>
          <w:p w14:paraId="2B984EBB" w14:textId="77777777" w:rsidR="00E710D5" w:rsidRPr="006B605C" w:rsidRDefault="00E710D5" w:rsidP="00786531">
            <w:pPr>
              <w:jc w:val="center"/>
            </w:pPr>
            <w:r>
              <w:t>55.0 (0.72)</w:t>
            </w:r>
          </w:p>
        </w:tc>
      </w:tr>
      <w:tr w:rsidR="00E710D5" w14:paraId="341AB93F" w14:textId="77777777" w:rsidTr="00786531">
        <w:tc>
          <w:tcPr>
            <w:tcW w:w="1520" w:type="dxa"/>
          </w:tcPr>
          <w:p w14:paraId="676888B0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lastRenderedPageBreak/>
              <w:t>75-79</w:t>
            </w:r>
          </w:p>
        </w:tc>
        <w:tc>
          <w:tcPr>
            <w:tcW w:w="1041" w:type="dxa"/>
          </w:tcPr>
          <w:p w14:paraId="3050AFDD" w14:textId="77777777" w:rsidR="00E710D5" w:rsidRPr="004B434E" w:rsidRDefault="00E710D5" w:rsidP="00786531">
            <w:pPr>
              <w:jc w:val="center"/>
            </w:pPr>
            <w:r>
              <w:t>34 (10.39%)</w:t>
            </w:r>
          </w:p>
        </w:tc>
        <w:tc>
          <w:tcPr>
            <w:tcW w:w="1080" w:type="dxa"/>
          </w:tcPr>
          <w:p w14:paraId="227788A7" w14:textId="77777777" w:rsidR="00E710D5" w:rsidRPr="00CD4401" w:rsidRDefault="00E710D5" w:rsidP="00786531">
            <w:pPr>
              <w:jc w:val="center"/>
            </w:pPr>
            <w:r>
              <w:t>18.1 (0.28)</w:t>
            </w:r>
          </w:p>
        </w:tc>
        <w:tc>
          <w:tcPr>
            <w:tcW w:w="1079" w:type="dxa"/>
          </w:tcPr>
          <w:p w14:paraId="5EC24090" w14:textId="77777777" w:rsidR="00E710D5" w:rsidRPr="00CD4401" w:rsidRDefault="00E710D5" w:rsidP="00786531">
            <w:pPr>
              <w:jc w:val="center"/>
            </w:pPr>
            <w:r>
              <w:t>22.0 (0.31)</w:t>
            </w:r>
          </w:p>
        </w:tc>
        <w:tc>
          <w:tcPr>
            <w:tcW w:w="1079" w:type="dxa"/>
          </w:tcPr>
          <w:p w14:paraId="5D33C29B" w14:textId="77777777" w:rsidR="00E710D5" w:rsidRPr="00CD4401" w:rsidRDefault="00E710D5" w:rsidP="00786531">
            <w:pPr>
              <w:jc w:val="center"/>
            </w:pPr>
            <w:r>
              <w:t>29.3 (0.38)</w:t>
            </w:r>
          </w:p>
        </w:tc>
        <w:tc>
          <w:tcPr>
            <w:tcW w:w="1079" w:type="dxa"/>
          </w:tcPr>
          <w:p w14:paraId="25BD9C89" w14:textId="77777777" w:rsidR="00E710D5" w:rsidRPr="00CD4401" w:rsidRDefault="00E710D5" w:rsidP="00786531">
            <w:pPr>
              <w:jc w:val="center"/>
            </w:pPr>
            <w:r>
              <w:t>33.6 (0.44)</w:t>
            </w:r>
          </w:p>
        </w:tc>
        <w:tc>
          <w:tcPr>
            <w:tcW w:w="1079" w:type="dxa"/>
          </w:tcPr>
          <w:p w14:paraId="762B00A5" w14:textId="77777777" w:rsidR="00E710D5" w:rsidRPr="00CD4401" w:rsidRDefault="00E710D5" w:rsidP="00786531">
            <w:pPr>
              <w:jc w:val="center"/>
            </w:pPr>
            <w:r>
              <w:t>38.5 (0.59)</w:t>
            </w:r>
          </w:p>
        </w:tc>
        <w:tc>
          <w:tcPr>
            <w:tcW w:w="955" w:type="dxa"/>
          </w:tcPr>
          <w:p w14:paraId="6AC4A1B7" w14:textId="77777777" w:rsidR="00E710D5" w:rsidRDefault="00E710D5" w:rsidP="00786531">
            <w:pPr>
              <w:jc w:val="center"/>
            </w:pPr>
            <w:r>
              <w:t>13 (3.97%)</w:t>
            </w:r>
          </w:p>
        </w:tc>
        <w:tc>
          <w:tcPr>
            <w:tcW w:w="1066" w:type="dxa"/>
          </w:tcPr>
          <w:p w14:paraId="147CD95A" w14:textId="77777777" w:rsidR="00E710D5" w:rsidRPr="006B605C" w:rsidRDefault="00E710D5" w:rsidP="00786531">
            <w:pPr>
              <w:jc w:val="center"/>
            </w:pPr>
            <w:r>
              <w:t>40.1 (0.51)</w:t>
            </w:r>
          </w:p>
        </w:tc>
        <w:tc>
          <w:tcPr>
            <w:tcW w:w="1067" w:type="dxa"/>
          </w:tcPr>
          <w:p w14:paraId="14AB0C84" w14:textId="77777777" w:rsidR="00E710D5" w:rsidRPr="006B605C" w:rsidRDefault="00E710D5" w:rsidP="00786531">
            <w:pPr>
              <w:jc w:val="center"/>
            </w:pPr>
            <w:r>
              <w:t>41.5 (0.55)</w:t>
            </w:r>
          </w:p>
        </w:tc>
        <w:tc>
          <w:tcPr>
            <w:tcW w:w="1067" w:type="dxa"/>
          </w:tcPr>
          <w:p w14:paraId="010BEDFD" w14:textId="77777777" w:rsidR="00E710D5" w:rsidRPr="006B605C" w:rsidRDefault="00E710D5" w:rsidP="00786531">
            <w:pPr>
              <w:jc w:val="center"/>
            </w:pPr>
            <w:r>
              <w:t>48.6 (0.63)</w:t>
            </w:r>
          </w:p>
        </w:tc>
        <w:tc>
          <w:tcPr>
            <w:tcW w:w="1085" w:type="dxa"/>
          </w:tcPr>
          <w:p w14:paraId="41B5A1B5" w14:textId="77777777" w:rsidR="00E710D5" w:rsidRPr="006B605C" w:rsidRDefault="00E710D5" w:rsidP="00786531">
            <w:pPr>
              <w:jc w:val="center"/>
            </w:pPr>
            <w:r>
              <w:t>51.7 (0.68)</w:t>
            </w:r>
          </w:p>
        </w:tc>
        <w:tc>
          <w:tcPr>
            <w:tcW w:w="1085" w:type="dxa"/>
          </w:tcPr>
          <w:p w14:paraId="70096954" w14:textId="77777777" w:rsidR="00E710D5" w:rsidRPr="006B605C" w:rsidRDefault="00E710D5" w:rsidP="00786531">
            <w:pPr>
              <w:jc w:val="center"/>
            </w:pPr>
            <w:r>
              <w:t>62.5 (0.76)</w:t>
            </w:r>
          </w:p>
        </w:tc>
      </w:tr>
      <w:tr w:rsidR="00E710D5" w14:paraId="3F16C2C0" w14:textId="77777777" w:rsidTr="00786531">
        <w:tc>
          <w:tcPr>
            <w:tcW w:w="1520" w:type="dxa"/>
            <w:tcBorders>
              <w:bottom w:val="single" w:sz="4" w:space="0" w:color="auto"/>
            </w:tcBorders>
          </w:tcPr>
          <w:p w14:paraId="004177F0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AA2E1B1" w14:textId="77777777" w:rsidR="00E710D5" w:rsidRPr="004B434E" w:rsidRDefault="00E710D5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B9234A" w14:textId="77777777" w:rsidR="00E710D5" w:rsidRPr="00CD4401" w:rsidRDefault="00E710D5" w:rsidP="00786531">
            <w:pPr>
              <w:jc w:val="center"/>
            </w:pPr>
            <w:r>
              <w:t>18.3 (0.32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A8B8388" w14:textId="77777777" w:rsidR="00E710D5" w:rsidRPr="00CD4401" w:rsidRDefault="00E710D5" w:rsidP="00786531">
            <w:pPr>
              <w:jc w:val="center"/>
            </w:pPr>
            <w:r>
              <w:t>22.1 (0.33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541D458" w14:textId="77777777" w:rsidR="00E710D5" w:rsidRPr="00CD4401" w:rsidRDefault="00E710D5" w:rsidP="00786531">
            <w:pPr>
              <w:jc w:val="center"/>
            </w:pPr>
            <w:r>
              <w:t>24.3 (0.37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97C08F1" w14:textId="77777777" w:rsidR="00E710D5" w:rsidRPr="00CD4401" w:rsidRDefault="00E710D5" w:rsidP="00786531">
            <w:pPr>
              <w:jc w:val="center"/>
            </w:pPr>
            <w:r>
              <w:t>27.8 (0.47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66FB846" w14:textId="77777777" w:rsidR="00E710D5" w:rsidRDefault="00E710D5" w:rsidP="00786531">
            <w:pPr>
              <w:jc w:val="center"/>
            </w:pPr>
            <w:r>
              <w:t>31.6 (0.54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36FD5482" w14:textId="77777777" w:rsidR="00E710D5" w:rsidRPr="001C189E" w:rsidRDefault="00E710D5" w:rsidP="00786531">
            <w:pPr>
              <w:jc w:val="center"/>
            </w:pPr>
            <w:r>
              <w:t>1 (0.30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2F9FDB77" w14:textId="77777777" w:rsidR="00E710D5" w:rsidRPr="006B605C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2B32EB6" w14:textId="77777777" w:rsidR="00E710D5" w:rsidRPr="006B605C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4F13C4B9" w14:textId="77777777" w:rsidR="00E710D5" w:rsidRPr="006B605C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46EC76C" w14:textId="77777777" w:rsidR="00E710D5" w:rsidRPr="006B605C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8E54862" w14:textId="77777777" w:rsidR="00E710D5" w:rsidRDefault="00E710D5" w:rsidP="00786531">
            <w:pPr>
              <w:jc w:val="center"/>
            </w:pPr>
            <w:r>
              <w:t>-</w:t>
            </w:r>
          </w:p>
        </w:tc>
      </w:tr>
      <w:tr w:rsidR="00E710D5" w:rsidRPr="007C6B38" w14:paraId="3D01F931" w14:textId="77777777" w:rsidTr="00786531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673A0FD9" w14:textId="77777777" w:rsidR="00E710D5" w:rsidRPr="00102FCB" w:rsidRDefault="00E710D5" w:rsidP="00786531">
            <w:pPr>
              <w:rPr>
                <w:b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97ED857" w14:textId="77777777" w:rsidR="00E710D5" w:rsidRPr="00102FCB" w:rsidRDefault="00E710D5" w:rsidP="00786531">
            <w:pPr>
              <w:jc w:val="center"/>
              <w:rPr>
                <w:i/>
              </w:rPr>
            </w:pPr>
          </w:p>
        </w:tc>
        <w:tc>
          <w:tcPr>
            <w:tcW w:w="1172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23E59A5" w14:textId="77777777" w:rsidR="00E710D5" w:rsidRPr="005C4CC8" w:rsidRDefault="00E710D5" w:rsidP="00786531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US"/>
              </w:rPr>
              <w:t>Isokinetic Elbow Extens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</w:t>
            </w:r>
            <w:r>
              <w:rPr>
                <w:i/>
                <w:lang w:val="en-US"/>
              </w:rPr>
              <w:t>6</w:t>
            </w:r>
            <w:r w:rsidRPr="005C4CC8">
              <w:rPr>
                <w:i/>
                <w:lang w:val="en-US"/>
              </w:rPr>
              <w:t xml:space="preserve">0º/s </w:t>
            </w:r>
            <w:r>
              <w:rPr>
                <w:i/>
                <w:lang w:val="en-US"/>
              </w:rPr>
              <w:t>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] (Relative Isokinetic Elbow Extension at 60º/s [</w:t>
            </w:r>
            <w:r w:rsidRPr="005C4CC8">
              <w:rPr>
                <w:i/>
                <w:lang w:val="en-US"/>
              </w:rPr>
              <w:t>N·m</w:t>
            </w:r>
            <w:r>
              <w:rPr>
                <w:i/>
                <w:lang w:val="en-US"/>
              </w:rPr>
              <w:t>/kg])</w:t>
            </w:r>
          </w:p>
        </w:tc>
      </w:tr>
      <w:tr w:rsidR="00E710D5" w14:paraId="04175D5D" w14:textId="77777777" w:rsidTr="00786531">
        <w:tc>
          <w:tcPr>
            <w:tcW w:w="1520" w:type="dxa"/>
            <w:tcBorders>
              <w:top w:val="single" w:sz="4" w:space="0" w:color="auto"/>
            </w:tcBorders>
          </w:tcPr>
          <w:p w14:paraId="0FC19602" w14:textId="77777777" w:rsidR="00E710D5" w:rsidRPr="00102FCB" w:rsidRDefault="00E710D5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0A48FF7" w14:textId="77777777" w:rsidR="00E710D5" w:rsidRPr="004B434E" w:rsidRDefault="00E710D5" w:rsidP="00786531">
            <w:pPr>
              <w:jc w:val="center"/>
            </w:pPr>
            <w:r>
              <w:t>59 (18.04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33A3EA" w14:textId="77777777" w:rsidR="00E710D5" w:rsidRPr="009A6ECF" w:rsidRDefault="00E710D5" w:rsidP="00786531">
            <w:pPr>
              <w:jc w:val="center"/>
            </w:pPr>
            <w:r>
              <w:t>24.4 (0.37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C240FCB" w14:textId="77777777" w:rsidR="00E710D5" w:rsidRPr="009A6ECF" w:rsidRDefault="00E710D5" w:rsidP="00786531">
            <w:pPr>
              <w:jc w:val="center"/>
            </w:pPr>
            <w:r>
              <w:t>30.1 (0.48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E7E92AC" w14:textId="77777777" w:rsidR="00E710D5" w:rsidRPr="009A6ECF" w:rsidRDefault="00E710D5" w:rsidP="00786531">
            <w:pPr>
              <w:jc w:val="center"/>
            </w:pPr>
            <w:r>
              <w:t>37.0 (0.54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8CDA59A" w14:textId="77777777" w:rsidR="00E710D5" w:rsidRPr="009A6ECF" w:rsidRDefault="00E710D5" w:rsidP="00786531">
            <w:pPr>
              <w:jc w:val="center"/>
            </w:pPr>
            <w:r>
              <w:t>42.9 (0.64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456EBFA" w14:textId="77777777" w:rsidR="00E710D5" w:rsidRPr="009A6ECF" w:rsidRDefault="00E710D5" w:rsidP="00786531">
            <w:pPr>
              <w:jc w:val="center"/>
            </w:pPr>
            <w:r>
              <w:t>46.7 (0.70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65A77FEE" w14:textId="77777777" w:rsidR="00E710D5" w:rsidRPr="001C189E" w:rsidRDefault="00E710D5" w:rsidP="00786531">
            <w:pPr>
              <w:jc w:val="center"/>
            </w:pPr>
            <w:r>
              <w:t>5 (1.52%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5E3AA72" w14:textId="77777777" w:rsidR="00E710D5" w:rsidRPr="007D6581" w:rsidRDefault="00E710D5" w:rsidP="00786531">
            <w:pPr>
              <w:jc w:val="center"/>
            </w:pPr>
            <w:r>
              <w:t>31.4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A0EC136" w14:textId="77777777" w:rsidR="00E710D5" w:rsidRPr="007D6581" w:rsidRDefault="00E710D5" w:rsidP="00786531">
            <w:pPr>
              <w:jc w:val="center"/>
            </w:pPr>
            <w:r>
              <w:t>38.9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31720BD" w14:textId="77777777" w:rsidR="00E710D5" w:rsidRPr="007D6581" w:rsidRDefault="00E710D5" w:rsidP="00786531">
            <w:pPr>
              <w:jc w:val="center"/>
            </w:pPr>
            <w:r>
              <w:t>59.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94FD09F" w14:textId="77777777" w:rsidR="00E710D5" w:rsidRPr="007D6581" w:rsidRDefault="00E710D5" w:rsidP="00786531">
            <w:pPr>
              <w:jc w:val="center"/>
            </w:pPr>
            <w:r>
              <w:t>66.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603350F" w14:textId="77777777" w:rsidR="00E710D5" w:rsidRPr="007D6581" w:rsidRDefault="00E710D5" w:rsidP="00786531">
            <w:pPr>
              <w:jc w:val="center"/>
            </w:pPr>
            <w:r>
              <w:t>-</w:t>
            </w:r>
          </w:p>
        </w:tc>
      </w:tr>
      <w:tr w:rsidR="00E710D5" w14:paraId="4C483CED" w14:textId="77777777" w:rsidTr="00786531">
        <w:tc>
          <w:tcPr>
            <w:tcW w:w="1520" w:type="dxa"/>
          </w:tcPr>
          <w:p w14:paraId="0F657541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4250087E" w14:textId="77777777" w:rsidR="00E710D5" w:rsidRPr="004B434E" w:rsidRDefault="00E710D5" w:rsidP="00786531">
            <w:pPr>
              <w:jc w:val="center"/>
            </w:pPr>
            <w:r>
              <w:t>79 (24.15%)</w:t>
            </w:r>
          </w:p>
        </w:tc>
        <w:tc>
          <w:tcPr>
            <w:tcW w:w="1080" w:type="dxa"/>
          </w:tcPr>
          <w:p w14:paraId="1362A75D" w14:textId="77777777" w:rsidR="00E710D5" w:rsidRPr="009A6ECF" w:rsidRDefault="00E710D5" w:rsidP="00786531">
            <w:pPr>
              <w:jc w:val="center"/>
            </w:pPr>
            <w:r>
              <w:t>18.6 (0.32)</w:t>
            </w:r>
          </w:p>
        </w:tc>
        <w:tc>
          <w:tcPr>
            <w:tcW w:w="1079" w:type="dxa"/>
          </w:tcPr>
          <w:p w14:paraId="4ABB493E" w14:textId="77777777" w:rsidR="00E710D5" w:rsidRPr="009A6ECF" w:rsidRDefault="00E710D5" w:rsidP="00786531">
            <w:pPr>
              <w:jc w:val="center"/>
            </w:pPr>
            <w:r>
              <w:t>29.3 (0.41)</w:t>
            </w:r>
          </w:p>
        </w:tc>
        <w:tc>
          <w:tcPr>
            <w:tcW w:w="1079" w:type="dxa"/>
          </w:tcPr>
          <w:p w14:paraId="0DF59AAE" w14:textId="77777777" w:rsidR="00E710D5" w:rsidRPr="009A6ECF" w:rsidRDefault="00E710D5" w:rsidP="00786531">
            <w:pPr>
              <w:jc w:val="center"/>
            </w:pPr>
            <w:r>
              <w:t>36.6 (0.53)</w:t>
            </w:r>
          </w:p>
        </w:tc>
        <w:tc>
          <w:tcPr>
            <w:tcW w:w="1079" w:type="dxa"/>
          </w:tcPr>
          <w:p w14:paraId="223BBFCF" w14:textId="77777777" w:rsidR="00E710D5" w:rsidRPr="009A6ECF" w:rsidRDefault="00E710D5" w:rsidP="00786531">
            <w:pPr>
              <w:jc w:val="center"/>
            </w:pPr>
            <w:r>
              <w:t>42.1 (0.61)</w:t>
            </w:r>
          </w:p>
        </w:tc>
        <w:tc>
          <w:tcPr>
            <w:tcW w:w="1079" w:type="dxa"/>
          </w:tcPr>
          <w:p w14:paraId="693A1D52" w14:textId="77777777" w:rsidR="00E710D5" w:rsidRPr="009A6ECF" w:rsidRDefault="00E710D5" w:rsidP="00786531">
            <w:pPr>
              <w:jc w:val="center"/>
            </w:pPr>
            <w:r>
              <w:t>47.8 (0.68)</w:t>
            </w:r>
          </w:p>
        </w:tc>
        <w:tc>
          <w:tcPr>
            <w:tcW w:w="955" w:type="dxa"/>
          </w:tcPr>
          <w:p w14:paraId="7583CAAC" w14:textId="77777777" w:rsidR="00E710D5" w:rsidRPr="001C189E" w:rsidRDefault="00E710D5" w:rsidP="00786531">
            <w:pPr>
              <w:jc w:val="center"/>
            </w:pPr>
            <w:r>
              <w:t>32 (9.78%)</w:t>
            </w:r>
          </w:p>
        </w:tc>
        <w:tc>
          <w:tcPr>
            <w:tcW w:w="1066" w:type="dxa"/>
          </w:tcPr>
          <w:p w14:paraId="5C031A4D" w14:textId="77777777" w:rsidR="00E710D5" w:rsidRPr="007D6581" w:rsidRDefault="00E710D5" w:rsidP="00786531">
            <w:pPr>
              <w:jc w:val="center"/>
            </w:pPr>
            <w:r>
              <w:t>42.7</w:t>
            </w:r>
          </w:p>
        </w:tc>
        <w:tc>
          <w:tcPr>
            <w:tcW w:w="1067" w:type="dxa"/>
          </w:tcPr>
          <w:p w14:paraId="7E14D283" w14:textId="77777777" w:rsidR="00E710D5" w:rsidRPr="007D6581" w:rsidRDefault="00E710D5" w:rsidP="00786531">
            <w:pPr>
              <w:jc w:val="center"/>
            </w:pPr>
            <w:r>
              <w:t>50.9</w:t>
            </w:r>
          </w:p>
        </w:tc>
        <w:tc>
          <w:tcPr>
            <w:tcW w:w="1067" w:type="dxa"/>
          </w:tcPr>
          <w:p w14:paraId="7FDCE3EC" w14:textId="77777777" w:rsidR="00E710D5" w:rsidRPr="007D6581" w:rsidRDefault="00E710D5" w:rsidP="00786531">
            <w:pPr>
              <w:jc w:val="center"/>
            </w:pPr>
            <w:r>
              <w:t>59.2</w:t>
            </w:r>
          </w:p>
        </w:tc>
        <w:tc>
          <w:tcPr>
            <w:tcW w:w="1085" w:type="dxa"/>
          </w:tcPr>
          <w:p w14:paraId="5820CA25" w14:textId="77777777" w:rsidR="00E710D5" w:rsidRPr="007D6581" w:rsidRDefault="00E710D5" w:rsidP="00786531">
            <w:pPr>
              <w:jc w:val="center"/>
            </w:pPr>
            <w:r>
              <w:t>71.3</w:t>
            </w:r>
          </w:p>
        </w:tc>
        <w:tc>
          <w:tcPr>
            <w:tcW w:w="1085" w:type="dxa"/>
          </w:tcPr>
          <w:p w14:paraId="7CF7DF8E" w14:textId="77777777" w:rsidR="00E710D5" w:rsidRPr="007D6581" w:rsidRDefault="00E710D5" w:rsidP="00786531">
            <w:pPr>
              <w:jc w:val="center"/>
            </w:pPr>
            <w:r>
              <w:t>76.8</w:t>
            </w:r>
          </w:p>
        </w:tc>
      </w:tr>
      <w:tr w:rsidR="00E710D5" w14:paraId="5B215AEC" w14:textId="77777777" w:rsidTr="00786531">
        <w:tc>
          <w:tcPr>
            <w:tcW w:w="1520" w:type="dxa"/>
          </w:tcPr>
          <w:p w14:paraId="0A563122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27A7A172" w14:textId="77777777" w:rsidR="00E710D5" w:rsidRPr="004B434E" w:rsidRDefault="00E710D5" w:rsidP="00786531">
            <w:pPr>
              <w:jc w:val="center"/>
            </w:pPr>
            <w:r>
              <w:t>61 (18.65%)</w:t>
            </w:r>
          </w:p>
        </w:tc>
        <w:tc>
          <w:tcPr>
            <w:tcW w:w="1080" w:type="dxa"/>
          </w:tcPr>
          <w:p w14:paraId="64E95FD0" w14:textId="77777777" w:rsidR="00E710D5" w:rsidRPr="009A6ECF" w:rsidRDefault="00E710D5" w:rsidP="00786531">
            <w:pPr>
              <w:jc w:val="center"/>
            </w:pPr>
            <w:r>
              <w:t>23.3 (0.31)</w:t>
            </w:r>
          </w:p>
        </w:tc>
        <w:tc>
          <w:tcPr>
            <w:tcW w:w="1079" w:type="dxa"/>
          </w:tcPr>
          <w:p w14:paraId="680DA0C0" w14:textId="77777777" w:rsidR="00E710D5" w:rsidRPr="009A6ECF" w:rsidRDefault="00E710D5" w:rsidP="00786531">
            <w:pPr>
              <w:jc w:val="center"/>
            </w:pPr>
            <w:r>
              <w:t>28.4 (0.41)</w:t>
            </w:r>
          </w:p>
        </w:tc>
        <w:tc>
          <w:tcPr>
            <w:tcW w:w="1079" w:type="dxa"/>
          </w:tcPr>
          <w:p w14:paraId="6DDCDF0E" w14:textId="77777777" w:rsidR="00E710D5" w:rsidRPr="009A6ECF" w:rsidRDefault="00E710D5" w:rsidP="00786531">
            <w:pPr>
              <w:jc w:val="center"/>
            </w:pPr>
            <w:r>
              <w:t>33.6 (0.47)</w:t>
            </w:r>
          </w:p>
        </w:tc>
        <w:tc>
          <w:tcPr>
            <w:tcW w:w="1079" w:type="dxa"/>
          </w:tcPr>
          <w:p w14:paraId="4D661F36" w14:textId="77777777" w:rsidR="00E710D5" w:rsidRPr="009A6ECF" w:rsidRDefault="00E710D5" w:rsidP="00786531">
            <w:pPr>
              <w:jc w:val="center"/>
            </w:pPr>
            <w:r>
              <w:t>39.3 (0.61)</w:t>
            </w:r>
          </w:p>
        </w:tc>
        <w:tc>
          <w:tcPr>
            <w:tcW w:w="1079" w:type="dxa"/>
          </w:tcPr>
          <w:p w14:paraId="61C82FA9" w14:textId="77777777" w:rsidR="00E710D5" w:rsidRPr="009A6ECF" w:rsidRDefault="00E710D5" w:rsidP="00786531">
            <w:pPr>
              <w:jc w:val="center"/>
            </w:pPr>
            <w:r>
              <w:t>44.5 (0.70)</w:t>
            </w:r>
          </w:p>
        </w:tc>
        <w:tc>
          <w:tcPr>
            <w:tcW w:w="955" w:type="dxa"/>
          </w:tcPr>
          <w:p w14:paraId="57D94674" w14:textId="77777777" w:rsidR="00E710D5" w:rsidRPr="001C189E" w:rsidRDefault="00E710D5" w:rsidP="00786531">
            <w:pPr>
              <w:jc w:val="center"/>
            </w:pPr>
            <w:r>
              <w:t>29 (8.86%)</w:t>
            </w:r>
          </w:p>
        </w:tc>
        <w:tc>
          <w:tcPr>
            <w:tcW w:w="1066" w:type="dxa"/>
          </w:tcPr>
          <w:p w14:paraId="4570A4BC" w14:textId="77777777" w:rsidR="00E710D5" w:rsidRPr="007D6581" w:rsidRDefault="00E710D5" w:rsidP="00786531">
            <w:pPr>
              <w:jc w:val="center"/>
            </w:pPr>
            <w:r>
              <w:t>38.4</w:t>
            </w:r>
          </w:p>
        </w:tc>
        <w:tc>
          <w:tcPr>
            <w:tcW w:w="1067" w:type="dxa"/>
          </w:tcPr>
          <w:p w14:paraId="0D6C9CE9" w14:textId="77777777" w:rsidR="00E710D5" w:rsidRPr="007D6581" w:rsidRDefault="00E710D5" w:rsidP="00786531">
            <w:pPr>
              <w:jc w:val="center"/>
            </w:pPr>
            <w:r>
              <w:t>41.8</w:t>
            </w:r>
          </w:p>
        </w:tc>
        <w:tc>
          <w:tcPr>
            <w:tcW w:w="1067" w:type="dxa"/>
          </w:tcPr>
          <w:p w14:paraId="1ACC5D9B" w14:textId="77777777" w:rsidR="00E710D5" w:rsidRPr="007D6581" w:rsidRDefault="00E710D5" w:rsidP="00786531">
            <w:pPr>
              <w:jc w:val="center"/>
            </w:pPr>
            <w:r>
              <w:t>51.3</w:t>
            </w:r>
          </w:p>
        </w:tc>
        <w:tc>
          <w:tcPr>
            <w:tcW w:w="1085" w:type="dxa"/>
          </w:tcPr>
          <w:p w14:paraId="2D2FB74F" w14:textId="77777777" w:rsidR="00E710D5" w:rsidRPr="007D6581" w:rsidRDefault="00E710D5" w:rsidP="00786531">
            <w:pPr>
              <w:jc w:val="center"/>
            </w:pPr>
            <w:r>
              <w:t>56.3</w:t>
            </w:r>
          </w:p>
        </w:tc>
        <w:tc>
          <w:tcPr>
            <w:tcW w:w="1085" w:type="dxa"/>
          </w:tcPr>
          <w:p w14:paraId="1A982DCA" w14:textId="77777777" w:rsidR="00E710D5" w:rsidRPr="007D6581" w:rsidRDefault="00E710D5" w:rsidP="00786531">
            <w:pPr>
              <w:jc w:val="center"/>
            </w:pPr>
            <w:r>
              <w:t>71.5</w:t>
            </w:r>
          </w:p>
        </w:tc>
      </w:tr>
      <w:tr w:rsidR="00E710D5" w14:paraId="0BCB9E4E" w14:textId="77777777" w:rsidTr="00786531">
        <w:tc>
          <w:tcPr>
            <w:tcW w:w="1520" w:type="dxa"/>
          </w:tcPr>
          <w:p w14:paraId="29AA06F2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-79</w:t>
            </w:r>
          </w:p>
        </w:tc>
        <w:tc>
          <w:tcPr>
            <w:tcW w:w="1041" w:type="dxa"/>
          </w:tcPr>
          <w:p w14:paraId="7AD94B60" w14:textId="77777777" w:rsidR="00E710D5" w:rsidRPr="004B434E" w:rsidRDefault="00E710D5" w:rsidP="00786531">
            <w:pPr>
              <w:jc w:val="center"/>
            </w:pPr>
            <w:r>
              <w:t>34 (10.39%)</w:t>
            </w:r>
          </w:p>
        </w:tc>
        <w:tc>
          <w:tcPr>
            <w:tcW w:w="1080" w:type="dxa"/>
          </w:tcPr>
          <w:p w14:paraId="7D2D9D6E" w14:textId="77777777" w:rsidR="00E710D5" w:rsidRPr="009A6ECF" w:rsidRDefault="00E710D5" w:rsidP="00786531">
            <w:pPr>
              <w:jc w:val="center"/>
            </w:pPr>
            <w:r>
              <w:t>19.8 (0.30)</w:t>
            </w:r>
          </w:p>
        </w:tc>
        <w:tc>
          <w:tcPr>
            <w:tcW w:w="1079" w:type="dxa"/>
          </w:tcPr>
          <w:p w14:paraId="59FD7308" w14:textId="77777777" w:rsidR="00E710D5" w:rsidRPr="009A6ECF" w:rsidRDefault="00E710D5" w:rsidP="00786531">
            <w:pPr>
              <w:jc w:val="center"/>
            </w:pPr>
            <w:r>
              <w:t>24.5 (0.33)</w:t>
            </w:r>
          </w:p>
        </w:tc>
        <w:tc>
          <w:tcPr>
            <w:tcW w:w="1079" w:type="dxa"/>
          </w:tcPr>
          <w:p w14:paraId="6B32CD4D" w14:textId="77777777" w:rsidR="00E710D5" w:rsidRPr="009A6ECF" w:rsidRDefault="00E710D5" w:rsidP="00786531">
            <w:pPr>
              <w:jc w:val="center"/>
            </w:pPr>
            <w:r>
              <w:t>32.0 (0.43)</w:t>
            </w:r>
          </w:p>
        </w:tc>
        <w:tc>
          <w:tcPr>
            <w:tcW w:w="1079" w:type="dxa"/>
          </w:tcPr>
          <w:p w14:paraId="16FAE32F" w14:textId="77777777" w:rsidR="00E710D5" w:rsidRPr="009A6ECF" w:rsidRDefault="00E710D5" w:rsidP="00786531">
            <w:pPr>
              <w:jc w:val="center"/>
            </w:pPr>
            <w:r>
              <w:t>37.8 (0.47)</w:t>
            </w:r>
          </w:p>
        </w:tc>
        <w:tc>
          <w:tcPr>
            <w:tcW w:w="1079" w:type="dxa"/>
          </w:tcPr>
          <w:p w14:paraId="31EA3E3E" w14:textId="77777777" w:rsidR="00E710D5" w:rsidRPr="009A6ECF" w:rsidRDefault="00E710D5" w:rsidP="00786531">
            <w:pPr>
              <w:jc w:val="center"/>
            </w:pPr>
            <w:r>
              <w:t>42.8 (0.69)</w:t>
            </w:r>
          </w:p>
        </w:tc>
        <w:tc>
          <w:tcPr>
            <w:tcW w:w="955" w:type="dxa"/>
          </w:tcPr>
          <w:p w14:paraId="0262A4E6" w14:textId="77777777" w:rsidR="00E710D5" w:rsidRDefault="00E710D5" w:rsidP="00786531">
            <w:pPr>
              <w:jc w:val="center"/>
            </w:pPr>
            <w:r>
              <w:t>13 (3.97%)</w:t>
            </w:r>
          </w:p>
        </w:tc>
        <w:tc>
          <w:tcPr>
            <w:tcW w:w="1066" w:type="dxa"/>
          </w:tcPr>
          <w:p w14:paraId="1D5CACE6" w14:textId="77777777" w:rsidR="00E710D5" w:rsidRPr="007D6581" w:rsidRDefault="00E710D5" w:rsidP="00786531">
            <w:pPr>
              <w:jc w:val="center"/>
            </w:pPr>
            <w:r>
              <w:t>41.4</w:t>
            </w:r>
          </w:p>
        </w:tc>
        <w:tc>
          <w:tcPr>
            <w:tcW w:w="1067" w:type="dxa"/>
          </w:tcPr>
          <w:p w14:paraId="0761C6E2" w14:textId="77777777" w:rsidR="00E710D5" w:rsidRPr="007D6581" w:rsidRDefault="00E710D5" w:rsidP="00786531">
            <w:pPr>
              <w:jc w:val="center"/>
            </w:pPr>
            <w:r>
              <w:t>51.6</w:t>
            </w:r>
          </w:p>
        </w:tc>
        <w:tc>
          <w:tcPr>
            <w:tcW w:w="1067" w:type="dxa"/>
          </w:tcPr>
          <w:p w14:paraId="4D176F9E" w14:textId="77777777" w:rsidR="00E710D5" w:rsidRPr="007D6581" w:rsidRDefault="00E710D5" w:rsidP="00786531">
            <w:pPr>
              <w:jc w:val="center"/>
            </w:pPr>
            <w:r>
              <w:t>60.6</w:t>
            </w:r>
          </w:p>
        </w:tc>
        <w:tc>
          <w:tcPr>
            <w:tcW w:w="1085" w:type="dxa"/>
          </w:tcPr>
          <w:p w14:paraId="1721DDFD" w14:textId="77777777" w:rsidR="00E710D5" w:rsidRPr="007D6581" w:rsidRDefault="00E710D5" w:rsidP="00786531">
            <w:pPr>
              <w:jc w:val="center"/>
            </w:pPr>
            <w:r>
              <w:t>65.3</w:t>
            </w:r>
          </w:p>
        </w:tc>
        <w:tc>
          <w:tcPr>
            <w:tcW w:w="1085" w:type="dxa"/>
          </w:tcPr>
          <w:p w14:paraId="094DE15F" w14:textId="77777777" w:rsidR="00E710D5" w:rsidRPr="007D6581" w:rsidRDefault="00E710D5" w:rsidP="00786531">
            <w:pPr>
              <w:jc w:val="center"/>
            </w:pPr>
            <w:r>
              <w:t>68.0</w:t>
            </w:r>
          </w:p>
        </w:tc>
      </w:tr>
      <w:tr w:rsidR="00E710D5" w14:paraId="37D96458" w14:textId="77777777" w:rsidTr="00786531">
        <w:tc>
          <w:tcPr>
            <w:tcW w:w="1520" w:type="dxa"/>
            <w:tcBorders>
              <w:bottom w:val="single" w:sz="4" w:space="0" w:color="auto"/>
            </w:tcBorders>
          </w:tcPr>
          <w:p w14:paraId="1D84D0EF" w14:textId="77777777" w:rsidR="00E710D5" w:rsidRPr="00102FCB" w:rsidRDefault="00E710D5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0B5015F4" w14:textId="77777777" w:rsidR="00E710D5" w:rsidRPr="004B434E" w:rsidRDefault="00E710D5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A66DCCD" w14:textId="77777777" w:rsidR="00E710D5" w:rsidRPr="009A6ECF" w:rsidRDefault="00E710D5" w:rsidP="00786531">
            <w:pPr>
              <w:jc w:val="center"/>
            </w:pPr>
            <w:r>
              <w:t>19.9 (0.33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7316FEC" w14:textId="77777777" w:rsidR="00E710D5" w:rsidRPr="009A6ECF" w:rsidRDefault="00E710D5" w:rsidP="00786531">
            <w:pPr>
              <w:jc w:val="center"/>
            </w:pPr>
            <w:r>
              <w:t>23.5 (0.37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E9FAD91" w14:textId="77777777" w:rsidR="00E710D5" w:rsidRPr="009A6ECF" w:rsidRDefault="00E710D5" w:rsidP="00786531">
            <w:pPr>
              <w:jc w:val="center"/>
            </w:pPr>
            <w:r>
              <w:t>26.0 (0.44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ED25ED5" w14:textId="77777777" w:rsidR="00E710D5" w:rsidRPr="009A6ECF" w:rsidRDefault="00E710D5" w:rsidP="00786531">
            <w:pPr>
              <w:jc w:val="center"/>
            </w:pPr>
            <w:r>
              <w:t>36.3 (0.53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78CCBF9" w14:textId="77777777" w:rsidR="00E710D5" w:rsidRDefault="00E710D5" w:rsidP="00786531">
            <w:pPr>
              <w:jc w:val="center"/>
            </w:pPr>
            <w:r>
              <w:t>39.0 (0.63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F79EAF2" w14:textId="77777777" w:rsidR="00E710D5" w:rsidRPr="001C189E" w:rsidRDefault="00E710D5" w:rsidP="00786531">
            <w:pPr>
              <w:jc w:val="center"/>
            </w:pPr>
            <w:r>
              <w:t>1 (0.30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7337176F" w14:textId="77777777" w:rsidR="00E710D5" w:rsidRPr="007D6581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38AEF24" w14:textId="77777777" w:rsidR="00E710D5" w:rsidRPr="007D6581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4050E9F" w14:textId="77777777" w:rsidR="00E710D5" w:rsidRPr="007D6581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10EBBBB" w14:textId="77777777" w:rsidR="00E710D5" w:rsidRPr="007D6581" w:rsidRDefault="00E710D5" w:rsidP="00786531">
            <w:pPr>
              <w:jc w:val="center"/>
            </w:pPr>
            <w: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D44EA32" w14:textId="77777777" w:rsidR="00E710D5" w:rsidRDefault="00E710D5" w:rsidP="00786531">
            <w:pPr>
              <w:jc w:val="center"/>
            </w:pPr>
            <w:r>
              <w:t>-</w:t>
            </w:r>
          </w:p>
        </w:tc>
      </w:tr>
      <w:tr w:rsidR="00E710D5" w:rsidRPr="008478AA" w14:paraId="44A30992" w14:textId="77777777" w:rsidTr="00786531">
        <w:tc>
          <w:tcPr>
            <w:tcW w:w="14282" w:type="dxa"/>
            <w:gridSpan w:val="13"/>
            <w:tcBorders>
              <w:top w:val="single" w:sz="4" w:space="0" w:color="auto"/>
            </w:tcBorders>
          </w:tcPr>
          <w:p w14:paraId="29EB5831" w14:textId="77777777" w:rsidR="00E710D5" w:rsidRPr="00307C29" w:rsidRDefault="00E710D5" w:rsidP="00786531">
            <w:pPr>
              <w:rPr>
                <w:lang w:val="en-GB"/>
              </w:rPr>
            </w:pPr>
            <w:r w:rsidRPr="00307C29">
              <w:rPr>
                <w:i/>
                <w:iCs w:val="0"/>
                <w:lang w:val="en-GB"/>
              </w:rPr>
              <w:t>Note for the table:</w:t>
            </w:r>
            <w:r w:rsidRPr="00307C29">
              <w:rPr>
                <w:lang w:val="en-GB"/>
              </w:rPr>
              <w:t xml:space="preserve"> P</w:t>
            </w:r>
            <w:r>
              <w:rPr>
                <w:lang w:val="en-GB"/>
              </w:rPr>
              <w:t>ercentiles not reported due to insufficient data are identified with “</w:t>
            </w:r>
            <w:proofErr w:type="gramStart"/>
            <w:r>
              <w:rPr>
                <w:lang w:val="en-GB"/>
              </w:rPr>
              <w:t>-“</w:t>
            </w:r>
            <w:proofErr w:type="gramEnd"/>
            <w:r>
              <w:rPr>
                <w:lang w:val="en-GB"/>
              </w:rPr>
              <w:t xml:space="preserve">. </w:t>
            </w:r>
            <w:r w:rsidRPr="002037B9">
              <w:rPr>
                <w:color w:val="FF0000"/>
                <w:lang w:val="en-GB"/>
              </w:rPr>
              <w:t xml:space="preserve">Values derived from subgroups with small sample sizes (n &lt; 10) should be interpreted with caution. </w:t>
            </w:r>
            <w:r w:rsidRPr="00307C29">
              <w:rPr>
                <w:iCs w:val="0"/>
                <w:lang w:val="en-US"/>
              </w:rPr>
              <w:t>N·m</w:t>
            </w:r>
            <w:r>
              <w:rPr>
                <w:iCs w:val="0"/>
                <w:lang w:val="en-US"/>
              </w:rPr>
              <w:t>: Newtons per meter; kg: Kilograms.</w:t>
            </w:r>
          </w:p>
        </w:tc>
      </w:tr>
    </w:tbl>
    <w:p w14:paraId="61392F59" w14:textId="77777777" w:rsidR="00427AC2" w:rsidRDefault="00427AC2"/>
    <w:sectPr w:rsidR="00427AC2" w:rsidSect="00E710D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0D5"/>
    <w:rsid w:val="003024A2"/>
    <w:rsid w:val="00427AC2"/>
    <w:rsid w:val="005C2CDA"/>
    <w:rsid w:val="00E710D5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331B5"/>
  <w15:chartTrackingRefBased/>
  <w15:docId w15:val="{8CAA4A32-E650-4185-91BB-304BFCB7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0D5"/>
    <w:rPr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10D5"/>
    <w:pPr>
      <w:spacing w:after="0" w:line="240" w:lineRule="auto"/>
    </w:pPr>
    <w:rPr>
      <w:rFonts w:ascii="Times New Roman" w:hAnsi="Times New Roman" w:cs="Arial"/>
      <w:iCs/>
      <w:kern w:val="3"/>
      <w:szCs w:val="1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 Veinte Veintitres</dc:creator>
  <cp:keywords/>
  <dc:description/>
  <cp:lastModifiedBy>Propietario Veinte Veintitres</cp:lastModifiedBy>
  <cp:revision>1</cp:revision>
  <dcterms:created xsi:type="dcterms:W3CDTF">2026-04-08T11:11:00Z</dcterms:created>
  <dcterms:modified xsi:type="dcterms:W3CDTF">2026-04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791647-9811-4810-8250-403b5cf1f30a</vt:lpwstr>
  </property>
</Properties>
</file>